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D1D577" w14:textId="2F3A3D18" w:rsidR="005504DB" w:rsidRPr="00DE7593" w:rsidRDefault="005504DB" w:rsidP="00DE7593">
      <w:pPr>
        <w:pStyle w:val="Heading2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7593">
        <w:rPr>
          <w:rFonts w:ascii="Times New Roman" w:hAnsi="Times New Roman" w:cs="Times New Roman"/>
          <w:sz w:val="24"/>
          <w:szCs w:val="24"/>
        </w:rPr>
        <w:t>Multimedia Appendix 2. Methodological evaluation of study quality</w:t>
      </w:r>
    </w:p>
    <w:p w14:paraId="08AD4BC7" w14:textId="77777777" w:rsidR="00AD753E" w:rsidRDefault="00AD753E" w:rsidP="00DE7593">
      <w:pPr>
        <w:shd w:val="clear" w:color="auto" w:fill="FFFFFF"/>
        <w:spacing w:line="360" w:lineRule="auto"/>
        <w:rPr>
          <w:rFonts w:ascii="Times New Roman" w:eastAsia="Gulim" w:hAnsi="Times New Roman" w:cs="Times New Roman"/>
          <w:shd w:val="clear" w:color="auto" w:fill="FFFFFF"/>
        </w:rPr>
      </w:pPr>
    </w:p>
    <w:p w14:paraId="1FB06F22" w14:textId="4BF81E40" w:rsidR="005504DB" w:rsidRPr="00DE7593" w:rsidRDefault="005504DB" w:rsidP="00DE7593">
      <w:pPr>
        <w:shd w:val="clear" w:color="auto" w:fill="FFFFFF"/>
        <w:spacing w:line="360" w:lineRule="auto"/>
        <w:rPr>
          <w:rFonts w:ascii="Times New Roman" w:eastAsia="Gulim" w:hAnsi="Times New Roman" w:cs="Times New Roman"/>
        </w:rPr>
      </w:pPr>
      <w:r w:rsidRPr="00DE7593">
        <w:rPr>
          <w:rFonts w:ascii="Times New Roman" w:eastAsia="Gulim" w:hAnsi="Times New Roman" w:cs="Times New Roman"/>
          <w:shd w:val="clear" w:color="auto" w:fill="FFFFFF"/>
        </w:rPr>
        <w:t>JBI CRITICAL APPRAISAL CHECKLIST FOR ANALYTICAL CROSS-SECTIONAL STUDIES</w:t>
      </w:r>
    </w:p>
    <w:tbl>
      <w:tblPr>
        <w:tblW w:w="8949" w:type="dxa"/>
        <w:tblBorders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9"/>
        <w:gridCol w:w="1843"/>
        <w:gridCol w:w="1275"/>
        <w:gridCol w:w="1275"/>
        <w:gridCol w:w="1276"/>
        <w:gridCol w:w="1276"/>
        <w:gridCol w:w="1195"/>
      </w:tblGrid>
      <w:tr w:rsidR="005504DB" w:rsidRPr="00DE7593" w14:paraId="0109C658" w14:textId="77777777" w:rsidTr="00DE7593">
        <w:trPr>
          <w:trHeight w:val="20"/>
        </w:trPr>
        <w:tc>
          <w:tcPr>
            <w:tcW w:w="80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429FE" w14:textId="34B07408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BC96C" w14:textId="70601445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29AE70A" w14:textId="77777777" w:rsidR="005504DB" w:rsidRPr="00DE7593" w:rsidRDefault="005504DB" w:rsidP="00DE7593">
            <w:pPr>
              <w:shd w:val="clear" w:color="auto" w:fill="FFFFFF"/>
              <w:ind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Rose et al, 2021 (UK) [13]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E23F4" w14:textId="443AC5BC" w:rsidR="005504DB" w:rsidRPr="00DE7593" w:rsidRDefault="005504DB" w:rsidP="00DE7593">
            <w:pPr>
              <w:shd w:val="clear" w:color="auto" w:fill="FFFFFF"/>
              <w:ind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proofErr w:type="spellStart"/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Chheda</w:t>
            </w:r>
            <w:proofErr w:type="spellEnd"/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Leiner</w:t>
            </w:r>
            <w:proofErr w:type="spellEnd"/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, 2021 (USA) [</w:t>
            </w:r>
            <w:r w:rsidR="00647160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26</w:t>
            </w: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D61FC1" w14:textId="01A39DAF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proofErr w:type="spellStart"/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Monin</w:t>
            </w:r>
            <w:proofErr w:type="spellEnd"/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 xml:space="preserve"> et al, 2020 (USA) [2</w:t>
            </w:r>
            <w:r w:rsidR="00647160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9</w:t>
            </w: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D2055" w14:textId="63D7FFEC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Sacco et al, 2020 (France) [</w:t>
            </w:r>
            <w:r w:rsidR="00647160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30</w:t>
            </w: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1E21F6" w14:textId="66226C38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Webb et al, 2020 (UK) [3</w:t>
            </w:r>
            <w:r w:rsidR="00AD753E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2</w:t>
            </w: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5504DB" w:rsidRPr="00DE7593" w14:paraId="345A8F55" w14:textId="77777777" w:rsidTr="00DE7593">
        <w:trPr>
          <w:trHeight w:val="631"/>
        </w:trPr>
        <w:tc>
          <w:tcPr>
            <w:tcW w:w="809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AC7A0" w14:textId="30F69234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843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94508" w14:textId="77777777" w:rsidR="005504DB" w:rsidRPr="00DE7593" w:rsidRDefault="005504DB" w:rsidP="00DE7593">
            <w:pPr>
              <w:shd w:val="clear" w:color="auto" w:fill="FFFFFF"/>
              <w:ind w:left="100" w:right="10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Were the criteria for inclusion in the sample clearly defined?</w:t>
            </w:r>
          </w:p>
        </w:tc>
        <w:tc>
          <w:tcPr>
            <w:tcW w:w="1275" w:type="dxa"/>
            <w:tcBorders>
              <w:bottom w:val="nil"/>
            </w:tcBorders>
          </w:tcPr>
          <w:p w14:paraId="11FA0552" w14:textId="77777777" w:rsidR="005504DB" w:rsidRPr="00DE7593" w:rsidRDefault="005504DB" w:rsidP="00DE7593">
            <w:pPr>
              <w:shd w:val="clear" w:color="auto" w:fill="FFFFFF"/>
              <w:ind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AE438" w14:textId="77777777" w:rsidR="005504DB" w:rsidRPr="00DE7593" w:rsidRDefault="005504DB" w:rsidP="00DE7593">
            <w:pPr>
              <w:shd w:val="clear" w:color="auto" w:fill="FFFFFF"/>
              <w:ind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276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2127C" w14:textId="77777777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6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BE63A" w14:textId="7E53A788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9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0C2E56" w14:textId="77777777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0</w:t>
            </w:r>
          </w:p>
        </w:tc>
      </w:tr>
      <w:tr w:rsidR="005504DB" w:rsidRPr="00DE7593" w14:paraId="1A280628" w14:textId="77777777" w:rsidTr="00DE7593">
        <w:trPr>
          <w:trHeight w:val="20"/>
        </w:trPr>
        <w:tc>
          <w:tcPr>
            <w:tcW w:w="809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96D8C" w14:textId="6A4F1A05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C5A24" w14:textId="77777777" w:rsidR="005504DB" w:rsidRPr="00DE7593" w:rsidRDefault="005504DB" w:rsidP="00DE7593">
            <w:pPr>
              <w:shd w:val="clear" w:color="auto" w:fill="FFFFFF"/>
              <w:ind w:left="100" w:right="10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Were the study subjects and the setting described in detail?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78AFF74" w14:textId="77777777" w:rsidR="005504DB" w:rsidRPr="00DE7593" w:rsidRDefault="005504DB" w:rsidP="00DE7593">
            <w:pPr>
              <w:shd w:val="clear" w:color="auto" w:fill="FFFFFF"/>
              <w:ind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6DFF4" w14:textId="77777777" w:rsidR="005504DB" w:rsidRPr="00DE7593" w:rsidRDefault="005504DB" w:rsidP="00DE7593">
            <w:pPr>
              <w:shd w:val="clear" w:color="auto" w:fill="FFFFFF"/>
              <w:ind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A732C" w14:textId="77777777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14F88" w14:textId="77777777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74C14B" w14:textId="77777777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5504DB" w:rsidRPr="00DE7593" w14:paraId="0CC13768" w14:textId="77777777" w:rsidTr="00DE7593">
        <w:trPr>
          <w:trHeight w:val="20"/>
        </w:trPr>
        <w:tc>
          <w:tcPr>
            <w:tcW w:w="809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0F0F2" w14:textId="77A61757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82CAC" w14:textId="77777777" w:rsidR="005504DB" w:rsidRPr="00DE7593" w:rsidRDefault="005504DB" w:rsidP="00DE7593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</w:rPr>
              <w:t>Was the exposure measured in a valid and reliable way?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3C69FE2" w14:textId="77777777" w:rsidR="005504DB" w:rsidRPr="00DE7593" w:rsidRDefault="005504DB" w:rsidP="00DE7593">
            <w:pPr>
              <w:shd w:val="clear" w:color="auto" w:fill="FFFFFF"/>
              <w:ind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077B9" w14:textId="77777777" w:rsidR="005504DB" w:rsidRPr="00DE7593" w:rsidRDefault="005504DB" w:rsidP="00DE7593">
            <w:pPr>
              <w:shd w:val="clear" w:color="auto" w:fill="FFFFFF"/>
              <w:ind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2DA6C8" w14:textId="39DA6987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437CC" w14:textId="0B0F42E0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D71BC" w14:textId="63855541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0</w:t>
            </w:r>
          </w:p>
        </w:tc>
      </w:tr>
      <w:tr w:rsidR="005504DB" w:rsidRPr="00DE7593" w14:paraId="06177863" w14:textId="77777777" w:rsidTr="00DE7593">
        <w:trPr>
          <w:trHeight w:val="20"/>
        </w:trPr>
        <w:tc>
          <w:tcPr>
            <w:tcW w:w="809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7738CA" w14:textId="0D247C34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CA9D6F" w14:textId="77777777" w:rsidR="005504DB" w:rsidRPr="00DE7593" w:rsidRDefault="005504DB" w:rsidP="00DE7593">
            <w:pPr>
              <w:shd w:val="clear" w:color="auto" w:fill="FFFFFF"/>
              <w:ind w:left="100" w:right="10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Were objective, standard criteria used for measurement of the condition?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3069580" w14:textId="77777777" w:rsidR="005504DB" w:rsidRPr="00DE7593" w:rsidRDefault="005504DB" w:rsidP="00DE7593">
            <w:pPr>
              <w:shd w:val="clear" w:color="auto" w:fill="FFFFFF"/>
              <w:ind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A211BC" w14:textId="77777777" w:rsidR="005504DB" w:rsidRPr="00DE7593" w:rsidRDefault="005504DB" w:rsidP="00DE7593">
            <w:pPr>
              <w:shd w:val="clear" w:color="auto" w:fill="FFFFFF"/>
              <w:ind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F4904" w14:textId="4BBD8559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0F1B3" w14:textId="40B1727C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5324D" w14:textId="7281E000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0</w:t>
            </w:r>
          </w:p>
        </w:tc>
      </w:tr>
      <w:tr w:rsidR="005504DB" w:rsidRPr="00DE7593" w14:paraId="6809BA0E" w14:textId="77777777" w:rsidTr="00DE7593">
        <w:trPr>
          <w:trHeight w:val="20"/>
        </w:trPr>
        <w:tc>
          <w:tcPr>
            <w:tcW w:w="809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21B39" w14:textId="7B7B61D9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B2875" w14:textId="14902FA1" w:rsidR="005504DB" w:rsidRPr="00DE7593" w:rsidRDefault="005504DB" w:rsidP="00DE7593">
            <w:pPr>
              <w:shd w:val="clear" w:color="auto" w:fill="FFFFFF"/>
              <w:ind w:left="100" w:right="10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proofErr w:type="spellStart"/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Were</w:t>
            </w:r>
            <w:proofErr w:type="spellEnd"/>
            <w:r w:rsidR="00DE7593"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confounding factors identified?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E9BE6AC" w14:textId="77777777" w:rsidR="005504DB" w:rsidRPr="00DE7593" w:rsidRDefault="005504DB" w:rsidP="00DE7593">
            <w:pPr>
              <w:shd w:val="clear" w:color="auto" w:fill="FFFFFF"/>
              <w:ind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D29FA" w14:textId="77777777" w:rsidR="005504DB" w:rsidRPr="00DE7593" w:rsidRDefault="005504DB" w:rsidP="00DE7593">
            <w:pPr>
              <w:shd w:val="clear" w:color="auto" w:fill="FFFFFF"/>
              <w:ind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03F54" w14:textId="4765B9CB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A3562" w14:textId="2495733F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ECF75" w14:textId="1472EAD7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5504DB" w:rsidRPr="00DE7593" w14:paraId="728B76A0" w14:textId="77777777" w:rsidTr="00DE7593">
        <w:trPr>
          <w:trHeight w:val="20"/>
        </w:trPr>
        <w:tc>
          <w:tcPr>
            <w:tcW w:w="809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3A358" w14:textId="17A8015D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0E5543" w14:textId="77777777" w:rsidR="005504DB" w:rsidRPr="00DE7593" w:rsidRDefault="005504DB" w:rsidP="00DE7593">
            <w:pPr>
              <w:shd w:val="clear" w:color="auto" w:fill="FFFFFF"/>
              <w:ind w:left="100" w:right="10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Were strategies to deal with confounding factors stated?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0E9D390" w14:textId="77777777" w:rsidR="005504DB" w:rsidRPr="00DE7593" w:rsidRDefault="005504DB" w:rsidP="00DE7593">
            <w:pPr>
              <w:shd w:val="clear" w:color="auto" w:fill="FFFFFF"/>
              <w:ind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662E8E" w14:textId="77777777" w:rsidR="005504DB" w:rsidRPr="00DE7593" w:rsidRDefault="005504DB" w:rsidP="00DE7593">
            <w:pPr>
              <w:shd w:val="clear" w:color="auto" w:fill="FFFFFF"/>
              <w:ind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4BF00" w14:textId="23491CA9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02C6E" w14:textId="46DD4AFF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5521A" w14:textId="3292FD0B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5504DB" w:rsidRPr="00DE7593" w14:paraId="562232BC" w14:textId="77777777" w:rsidTr="00DE7593">
        <w:trPr>
          <w:trHeight w:val="20"/>
        </w:trPr>
        <w:tc>
          <w:tcPr>
            <w:tcW w:w="809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2C764" w14:textId="4C0251C2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83D7D" w14:textId="77777777" w:rsidR="005504DB" w:rsidRPr="00DE7593" w:rsidRDefault="005504DB" w:rsidP="00DE7593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</w:rPr>
              <w:t>Were the outcomes measured in a valid and reliable way?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41BCF7B" w14:textId="77777777" w:rsidR="005504DB" w:rsidRPr="00DE7593" w:rsidRDefault="005504DB" w:rsidP="00DE7593">
            <w:pPr>
              <w:shd w:val="clear" w:color="auto" w:fill="FFFFFF"/>
              <w:ind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3912D" w14:textId="77777777" w:rsidR="005504DB" w:rsidRPr="00DE7593" w:rsidRDefault="005504DB" w:rsidP="00DE7593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54FFA" w14:textId="10075340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A017D" w14:textId="04117494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07DFD0" w14:textId="2CB1F954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0</w:t>
            </w:r>
          </w:p>
        </w:tc>
      </w:tr>
      <w:tr w:rsidR="005504DB" w:rsidRPr="00DE7593" w14:paraId="0B2BA6CB" w14:textId="77777777" w:rsidTr="00DE7593">
        <w:trPr>
          <w:trHeight w:val="20"/>
        </w:trPr>
        <w:tc>
          <w:tcPr>
            <w:tcW w:w="809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14004" w14:textId="42B6E1C2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1843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1E4F8" w14:textId="77777777" w:rsidR="005504DB" w:rsidRPr="00DE7593" w:rsidRDefault="005504DB" w:rsidP="00DE7593">
            <w:pPr>
              <w:shd w:val="clear" w:color="auto" w:fill="FFFFFF"/>
              <w:ind w:left="100" w:right="10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Was appropriate statistical analysis used?</w:t>
            </w:r>
          </w:p>
        </w:tc>
        <w:tc>
          <w:tcPr>
            <w:tcW w:w="1275" w:type="dxa"/>
            <w:tcBorders>
              <w:top w:val="nil"/>
            </w:tcBorders>
          </w:tcPr>
          <w:p w14:paraId="23B9E054" w14:textId="7CFFABEF" w:rsidR="005504DB" w:rsidRPr="00DE7593" w:rsidRDefault="005504DB" w:rsidP="00DE7593">
            <w:pPr>
              <w:shd w:val="clear" w:color="auto" w:fill="FFFFFF"/>
              <w:ind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DFAF03" w14:textId="77777777" w:rsidR="005504DB" w:rsidRPr="00DE7593" w:rsidRDefault="005504DB" w:rsidP="00DE7593">
            <w:pPr>
              <w:shd w:val="clear" w:color="auto" w:fill="FFFFFF"/>
              <w:ind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9DE48" w14:textId="7773F591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E141FA" w14:textId="36A0C4B8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95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CFB25" w14:textId="77777777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0</w:t>
            </w:r>
          </w:p>
        </w:tc>
      </w:tr>
      <w:tr w:rsidR="005504DB" w:rsidRPr="00DE7593" w14:paraId="00397DC6" w14:textId="77777777" w:rsidTr="00DE7593">
        <w:trPr>
          <w:trHeight w:val="20"/>
        </w:trPr>
        <w:tc>
          <w:tcPr>
            <w:tcW w:w="8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A5FE3" w14:textId="77777777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Sum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D4C66" w14:textId="50A7A939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FD8C317" w14:textId="77777777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Include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121A0" w14:textId="77777777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Include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3A98E" w14:textId="77777777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Include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C696D" w14:textId="77777777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Include</w:t>
            </w:r>
          </w:p>
        </w:tc>
        <w:tc>
          <w:tcPr>
            <w:tcW w:w="11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56751" w14:textId="77777777" w:rsidR="005504DB" w:rsidRPr="00DE7593" w:rsidRDefault="005504DB" w:rsidP="00DE7593">
            <w:pPr>
              <w:shd w:val="clear" w:color="auto" w:fill="FFFFFF"/>
              <w:ind w:left="100" w:right="10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Include</w:t>
            </w:r>
          </w:p>
        </w:tc>
      </w:tr>
    </w:tbl>
    <w:p w14:paraId="389AC542" w14:textId="77777777" w:rsidR="005504DB" w:rsidRPr="00DE7593" w:rsidRDefault="005504DB" w:rsidP="005504DB">
      <w:pPr>
        <w:shd w:val="clear" w:color="auto" w:fill="FFFFFF"/>
        <w:spacing w:before="240"/>
        <w:rPr>
          <w:rFonts w:ascii="Times New Roman" w:eastAsia="Gulim" w:hAnsi="Times New Roman" w:cs="Times New Roman"/>
          <w:sz w:val="18"/>
          <w:szCs w:val="18"/>
          <w:shd w:val="clear" w:color="auto" w:fill="FFFFFF"/>
        </w:rPr>
      </w:pPr>
      <w:r w:rsidRPr="00DE7593">
        <w:rPr>
          <w:rFonts w:ascii="Times New Roman" w:eastAsia="Gulim" w:hAnsi="Times New Roman" w:cs="Times New Roman"/>
          <w:sz w:val="18"/>
          <w:szCs w:val="18"/>
          <w:shd w:val="clear" w:color="auto" w:fill="FFFFFF"/>
        </w:rPr>
        <w:t> </w:t>
      </w:r>
    </w:p>
    <w:p w14:paraId="248E54E3" w14:textId="77777777" w:rsidR="005504DB" w:rsidRPr="008642DC" w:rsidRDefault="005504DB" w:rsidP="005504DB">
      <w:pPr>
        <w:shd w:val="clear" w:color="auto" w:fill="FFFFFF"/>
        <w:spacing w:before="240"/>
        <w:rPr>
          <w:rFonts w:ascii="Times New Roman" w:eastAsia="Gulim" w:hAnsi="Times New Roman" w:cs="Times New Roman"/>
          <w:sz w:val="20"/>
          <w:szCs w:val="20"/>
        </w:rPr>
      </w:pPr>
    </w:p>
    <w:p w14:paraId="035B5D83" w14:textId="147579C0" w:rsidR="005504DB" w:rsidRDefault="005504DB" w:rsidP="005504DB">
      <w:pPr>
        <w:shd w:val="clear" w:color="auto" w:fill="FFFFFF"/>
        <w:spacing w:before="240"/>
        <w:rPr>
          <w:rFonts w:ascii="Times New Roman" w:eastAsia="Gulim" w:hAnsi="Times New Roman" w:cs="Times New Roman"/>
          <w:sz w:val="20"/>
          <w:szCs w:val="20"/>
        </w:rPr>
      </w:pPr>
    </w:p>
    <w:p w14:paraId="79CC71BF" w14:textId="333492AA" w:rsidR="00DE7593" w:rsidRDefault="00DE7593" w:rsidP="005504DB">
      <w:pPr>
        <w:shd w:val="clear" w:color="auto" w:fill="FFFFFF"/>
        <w:spacing w:before="240"/>
        <w:rPr>
          <w:rFonts w:ascii="Times New Roman" w:eastAsia="Gulim" w:hAnsi="Times New Roman" w:cs="Times New Roman"/>
          <w:sz w:val="20"/>
          <w:szCs w:val="20"/>
        </w:rPr>
      </w:pPr>
    </w:p>
    <w:p w14:paraId="02EB5B5A" w14:textId="1A1C4C23" w:rsidR="00DE7593" w:rsidRDefault="00DE7593" w:rsidP="005504DB">
      <w:pPr>
        <w:shd w:val="clear" w:color="auto" w:fill="FFFFFF"/>
        <w:spacing w:before="240"/>
        <w:rPr>
          <w:rFonts w:ascii="Times New Roman" w:eastAsia="Gulim" w:hAnsi="Times New Roman" w:cs="Times New Roman"/>
          <w:sz w:val="20"/>
          <w:szCs w:val="20"/>
        </w:rPr>
      </w:pPr>
    </w:p>
    <w:p w14:paraId="4AA19649" w14:textId="77777777" w:rsidR="00DE7593" w:rsidRPr="008642DC" w:rsidRDefault="00DE7593" w:rsidP="005504DB">
      <w:pPr>
        <w:shd w:val="clear" w:color="auto" w:fill="FFFFFF"/>
        <w:spacing w:before="240"/>
        <w:rPr>
          <w:rFonts w:ascii="Times New Roman" w:eastAsia="Gulim" w:hAnsi="Times New Roman" w:cs="Times New Roman"/>
          <w:sz w:val="20"/>
          <w:szCs w:val="20"/>
        </w:rPr>
      </w:pPr>
    </w:p>
    <w:p w14:paraId="34F4F7FA" w14:textId="7B40D28D" w:rsidR="005504DB" w:rsidRPr="00DE7593" w:rsidRDefault="005504DB" w:rsidP="00DE7593">
      <w:pPr>
        <w:shd w:val="clear" w:color="auto" w:fill="FFFFFF"/>
        <w:spacing w:line="360" w:lineRule="auto"/>
        <w:rPr>
          <w:rFonts w:ascii="Times New Roman" w:eastAsia="Gulim" w:hAnsi="Times New Roman" w:cs="Times New Roman"/>
        </w:rPr>
      </w:pPr>
      <w:r w:rsidRPr="00DE7593">
        <w:rPr>
          <w:rFonts w:ascii="Times New Roman" w:eastAsia="Gulim" w:hAnsi="Times New Roman" w:cs="Times New Roman"/>
          <w:shd w:val="clear" w:color="auto" w:fill="FFFFFF"/>
        </w:rPr>
        <w:t>JBI CRITICAL APPRAISAL CHECKLIST FOR QUALITATIVE RESEARCH</w:t>
      </w:r>
    </w:p>
    <w:tbl>
      <w:tblPr>
        <w:tblW w:w="9294" w:type="dxa"/>
        <w:tblBorders>
          <w:insideH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5"/>
        <w:gridCol w:w="2432"/>
        <w:gridCol w:w="114"/>
        <w:gridCol w:w="1157"/>
        <w:gridCol w:w="119"/>
        <w:gridCol w:w="878"/>
        <w:gridCol w:w="123"/>
        <w:gridCol w:w="161"/>
        <w:gridCol w:w="987"/>
        <w:gridCol w:w="128"/>
        <w:gridCol w:w="19"/>
        <w:gridCol w:w="992"/>
        <w:gridCol w:w="136"/>
        <w:gridCol w:w="128"/>
        <w:gridCol w:w="870"/>
        <w:gridCol w:w="277"/>
        <w:gridCol w:w="128"/>
      </w:tblGrid>
      <w:tr w:rsidR="005504DB" w:rsidRPr="008642DC" w14:paraId="3450067D" w14:textId="77777777" w:rsidTr="00DE7593">
        <w:trPr>
          <w:gridAfter w:val="2"/>
          <w:wAfter w:w="405" w:type="dxa"/>
          <w:trHeight w:val="478"/>
        </w:trPr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A14BA" w14:textId="77777777" w:rsidR="005504DB" w:rsidRPr="00DE7593" w:rsidRDefault="005504DB" w:rsidP="00DE7593">
            <w:pPr>
              <w:shd w:val="clear" w:color="auto" w:fill="FFFFFF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9F46B" w14:textId="77777777" w:rsidR="005504DB" w:rsidRPr="00DE7593" w:rsidRDefault="005504DB" w:rsidP="00DE7593">
            <w:pPr>
              <w:shd w:val="clear" w:color="auto" w:fill="FFFFFF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28655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Campbell-Yeo et al, 2021 (Canada) [14]</w:t>
            </w:r>
          </w:p>
        </w:tc>
        <w:tc>
          <w:tcPr>
            <w:tcW w:w="1162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AE9E65" w14:textId="5CEBCF3C" w:rsidR="005504DB" w:rsidRPr="00DE7593" w:rsidRDefault="005504DB" w:rsidP="00DE7593">
            <w:pPr>
              <w:shd w:val="clear" w:color="auto" w:fill="FFFFFF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 xml:space="preserve">Kuntz et al, 2021 </w:t>
            </w: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(USA) [15]</w:t>
            </w: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F5C02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18"/>
                <w:szCs w:val="18"/>
              </w:rPr>
            </w:pPr>
            <w:proofErr w:type="spellStart"/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Mercadante</w:t>
            </w:r>
            <w:proofErr w:type="spellEnd"/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 xml:space="preserve"> et al, 2021 (Italy) [16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479B854" w14:textId="02651EC8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 xml:space="preserve">Kennedy et al, 2021 </w:t>
            </w: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(USA) [2</w:t>
            </w:r>
            <w:r w:rsidR="00647160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1</w:t>
            </w: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A1553E" w14:textId="369CD6F2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18"/>
                <w:szCs w:val="18"/>
              </w:rPr>
            </w:pPr>
            <w:proofErr w:type="spellStart"/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Sasangohar</w:t>
            </w:r>
            <w:proofErr w:type="spellEnd"/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 xml:space="preserve"> et al, 2021 </w:t>
            </w: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(USA) [2</w:t>
            </w:r>
            <w:r w:rsidR="00647160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2</w:t>
            </w:r>
            <w:r w:rsidRPr="00DE7593">
              <w:rPr>
                <w:rFonts w:ascii="Times New Roman" w:eastAsia="Arial Unicode MS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5504DB" w:rsidRPr="008642DC" w14:paraId="54F17CC5" w14:textId="77777777" w:rsidTr="00DE7593">
        <w:trPr>
          <w:trHeight w:val="928"/>
        </w:trPr>
        <w:tc>
          <w:tcPr>
            <w:tcW w:w="645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5B084" w14:textId="77777777" w:rsidR="005504DB" w:rsidRPr="00DE7593" w:rsidRDefault="005504DB" w:rsidP="00DE7593">
            <w:pPr>
              <w:shd w:val="clear" w:color="auto" w:fill="FFFFFF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21A041" w14:textId="77777777" w:rsidR="005504DB" w:rsidRPr="00DE7593" w:rsidRDefault="005504DB" w:rsidP="00DE7593">
            <w:pPr>
              <w:shd w:val="clear" w:color="auto" w:fill="FFFFFF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Is there congruity between the stated philosophical perspective and the research methodology?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DB175" w14:textId="7D5BC245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DB928" w14:textId="4438C0B6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523B4" w14:textId="77777777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5" w:type="dxa"/>
            <w:gridSpan w:val="4"/>
            <w:tcBorders>
              <w:top w:val="single" w:sz="4" w:space="0" w:color="auto"/>
              <w:bottom w:val="nil"/>
            </w:tcBorders>
          </w:tcPr>
          <w:p w14:paraId="678760B8" w14:textId="77777777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652C0" w14:textId="5045D278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5504DB" w:rsidRPr="008642DC" w14:paraId="4E6FA9E7" w14:textId="77777777" w:rsidTr="00DE7593">
        <w:trPr>
          <w:gridAfter w:val="1"/>
          <w:wAfter w:w="128" w:type="dxa"/>
          <w:trHeight w:val="814"/>
        </w:trPr>
        <w:tc>
          <w:tcPr>
            <w:tcW w:w="64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4C766B" w14:textId="77777777" w:rsidR="005504DB" w:rsidRPr="00DE7593" w:rsidRDefault="005504DB" w:rsidP="00DE7593">
            <w:pPr>
              <w:shd w:val="clear" w:color="auto" w:fill="FFFFFF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2 </w:t>
            </w:r>
          </w:p>
        </w:tc>
        <w:tc>
          <w:tcPr>
            <w:tcW w:w="2432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7D371" w14:textId="77777777" w:rsidR="005504DB" w:rsidRPr="00DE7593" w:rsidRDefault="005504DB" w:rsidP="00DE7593">
            <w:pPr>
              <w:shd w:val="clear" w:color="auto" w:fill="FFFFFF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Is there congruity between the research methodology and the research question or objectives?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77776" w14:textId="21A822F5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997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EA270" w14:textId="4A51D0EB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1" w:type="dxa"/>
            <w:gridSpan w:val="3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A81D9" w14:textId="77777777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5" w:type="dxa"/>
            <w:gridSpan w:val="4"/>
            <w:tcBorders>
              <w:top w:val="nil"/>
              <w:bottom w:val="nil"/>
            </w:tcBorders>
          </w:tcPr>
          <w:p w14:paraId="61643AFF" w14:textId="77777777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5" w:type="dxa"/>
            <w:gridSpan w:val="3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382852" w14:textId="3FC89EE3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5504DB" w:rsidRPr="008642DC" w14:paraId="74B5E766" w14:textId="77777777" w:rsidTr="00DE7593">
        <w:trPr>
          <w:gridAfter w:val="1"/>
          <w:wAfter w:w="128" w:type="dxa"/>
          <w:trHeight w:val="975"/>
        </w:trPr>
        <w:tc>
          <w:tcPr>
            <w:tcW w:w="64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D5F423" w14:textId="77777777" w:rsidR="005504DB" w:rsidRPr="00DE7593" w:rsidRDefault="005504DB" w:rsidP="00DE7593">
            <w:pPr>
              <w:shd w:val="clear" w:color="auto" w:fill="FFFFFF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3 </w:t>
            </w:r>
          </w:p>
        </w:tc>
        <w:tc>
          <w:tcPr>
            <w:tcW w:w="2432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3A7CD" w14:textId="77777777" w:rsidR="005504DB" w:rsidRPr="00DE7593" w:rsidRDefault="005504DB" w:rsidP="00DE7593">
            <w:pPr>
              <w:shd w:val="clear" w:color="auto" w:fill="FFFFFF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Is there congruity between the research methodology and the methods used to collect data?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92915" w14:textId="0E844A4D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997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9DAA7" w14:textId="04232BAA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1" w:type="dxa"/>
            <w:gridSpan w:val="3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61236" w14:textId="77777777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5" w:type="dxa"/>
            <w:gridSpan w:val="4"/>
            <w:tcBorders>
              <w:top w:val="nil"/>
              <w:bottom w:val="nil"/>
            </w:tcBorders>
          </w:tcPr>
          <w:p w14:paraId="77F5576A" w14:textId="77777777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5" w:type="dxa"/>
            <w:gridSpan w:val="3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76762" w14:textId="544EDB5E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5504DB" w:rsidRPr="008642DC" w14:paraId="4F2C0946" w14:textId="77777777" w:rsidTr="00DE7593">
        <w:trPr>
          <w:gridAfter w:val="1"/>
          <w:wAfter w:w="128" w:type="dxa"/>
          <w:trHeight w:val="872"/>
        </w:trPr>
        <w:tc>
          <w:tcPr>
            <w:tcW w:w="64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B3B3B" w14:textId="77777777" w:rsidR="005504DB" w:rsidRPr="00DE7593" w:rsidRDefault="005504DB" w:rsidP="00DE7593">
            <w:pPr>
              <w:shd w:val="clear" w:color="auto" w:fill="FFFFFF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4 </w:t>
            </w:r>
          </w:p>
        </w:tc>
        <w:tc>
          <w:tcPr>
            <w:tcW w:w="2432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BED9E" w14:textId="77777777" w:rsidR="005504DB" w:rsidRPr="00DE7593" w:rsidRDefault="005504DB" w:rsidP="00DE7593">
            <w:pPr>
              <w:shd w:val="clear" w:color="auto" w:fill="FFFFFF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Is there congruity between the research methodology and the representation and analysis of data?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7C687" w14:textId="70429158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997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7FF48" w14:textId="44CEC1E6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1" w:type="dxa"/>
            <w:gridSpan w:val="3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596FFC" w14:textId="77777777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5" w:type="dxa"/>
            <w:gridSpan w:val="4"/>
            <w:tcBorders>
              <w:top w:val="nil"/>
              <w:bottom w:val="nil"/>
            </w:tcBorders>
          </w:tcPr>
          <w:p w14:paraId="2129CFB8" w14:textId="77777777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5" w:type="dxa"/>
            <w:gridSpan w:val="3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29005" w14:textId="4AF161CE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5504DB" w:rsidRPr="008642DC" w14:paraId="025945C5" w14:textId="77777777" w:rsidTr="00DE7593">
        <w:trPr>
          <w:gridAfter w:val="1"/>
          <w:wAfter w:w="128" w:type="dxa"/>
          <w:trHeight w:val="890"/>
        </w:trPr>
        <w:tc>
          <w:tcPr>
            <w:tcW w:w="64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CAD20" w14:textId="77777777" w:rsidR="005504DB" w:rsidRPr="00DE7593" w:rsidRDefault="005504DB" w:rsidP="00DE7593">
            <w:pPr>
              <w:shd w:val="clear" w:color="auto" w:fill="FFFFFF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432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A97A4" w14:textId="77777777" w:rsidR="005504DB" w:rsidRPr="00DE7593" w:rsidRDefault="005504DB" w:rsidP="00DE7593">
            <w:pPr>
              <w:shd w:val="clear" w:color="auto" w:fill="FFFFFF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Is there congruity between the research methodology and the interpretation of results?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D84174" w14:textId="29420017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997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53AE92" w14:textId="640A4D8B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1" w:type="dxa"/>
            <w:gridSpan w:val="3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CF00E" w14:textId="77777777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5" w:type="dxa"/>
            <w:gridSpan w:val="4"/>
            <w:tcBorders>
              <w:top w:val="nil"/>
              <w:bottom w:val="nil"/>
            </w:tcBorders>
          </w:tcPr>
          <w:p w14:paraId="3D721AD5" w14:textId="77777777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5" w:type="dxa"/>
            <w:gridSpan w:val="3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C3DBC" w14:textId="7A4DA981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5504DB" w:rsidRPr="008642DC" w14:paraId="64605366" w14:textId="77777777" w:rsidTr="00DE7593">
        <w:trPr>
          <w:gridAfter w:val="1"/>
          <w:wAfter w:w="128" w:type="dxa"/>
          <w:trHeight w:val="624"/>
        </w:trPr>
        <w:tc>
          <w:tcPr>
            <w:tcW w:w="64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63C55" w14:textId="77777777" w:rsidR="005504DB" w:rsidRPr="00DE7593" w:rsidRDefault="005504DB" w:rsidP="00DE7593">
            <w:pPr>
              <w:shd w:val="clear" w:color="auto" w:fill="FFFFFF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6 </w:t>
            </w:r>
          </w:p>
        </w:tc>
        <w:tc>
          <w:tcPr>
            <w:tcW w:w="2432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55155" w14:textId="77777777" w:rsidR="005504DB" w:rsidRPr="00DE7593" w:rsidRDefault="005504DB" w:rsidP="00DE7593">
            <w:pPr>
              <w:shd w:val="clear" w:color="auto" w:fill="FFFFFF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Is there a statement locating the researcher culturally or theoretically?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E3385" w14:textId="106CBC2B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997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B6916" w14:textId="77777777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271" w:type="dxa"/>
            <w:gridSpan w:val="3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6B1689" w14:textId="77777777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5" w:type="dxa"/>
            <w:gridSpan w:val="4"/>
            <w:tcBorders>
              <w:top w:val="nil"/>
              <w:bottom w:val="nil"/>
            </w:tcBorders>
          </w:tcPr>
          <w:p w14:paraId="534C3952" w14:textId="77777777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275" w:type="dxa"/>
            <w:gridSpan w:val="3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FE5D1" w14:textId="367B6C4D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0</w:t>
            </w:r>
          </w:p>
        </w:tc>
      </w:tr>
      <w:tr w:rsidR="005504DB" w:rsidRPr="008642DC" w14:paraId="56DFF243" w14:textId="77777777" w:rsidTr="00DE7593">
        <w:trPr>
          <w:gridAfter w:val="1"/>
          <w:wAfter w:w="128" w:type="dxa"/>
          <w:trHeight w:val="418"/>
        </w:trPr>
        <w:tc>
          <w:tcPr>
            <w:tcW w:w="64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C4D0A" w14:textId="77777777" w:rsidR="005504DB" w:rsidRPr="00DE7593" w:rsidRDefault="005504DB" w:rsidP="00DE7593">
            <w:pPr>
              <w:shd w:val="clear" w:color="auto" w:fill="FFFFFF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2432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4626E" w14:textId="77777777" w:rsidR="005504DB" w:rsidRPr="00DE7593" w:rsidRDefault="005504DB" w:rsidP="00DE7593">
            <w:pPr>
              <w:shd w:val="clear" w:color="auto" w:fill="FFFFFF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Is the influence of the researcher on the research, and vice-versa, addressed?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D10216" w14:textId="37F6A608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997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9BDA9" w14:textId="0C4C5581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1" w:type="dxa"/>
            <w:gridSpan w:val="3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DFB07" w14:textId="77777777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275" w:type="dxa"/>
            <w:gridSpan w:val="4"/>
            <w:tcBorders>
              <w:top w:val="nil"/>
              <w:bottom w:val="nil"/>
            </w:tcBorders>
          </w:tcPr>
          <w:p w14:paraId="7B93EE1E" w14:textId="77777777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5" w:type="dxa"/>
            <w:gridSpan w:val="3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22E60A" w14:textId="6778EC1C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5504DB" w:rsidRPr="008642DC" w14:paraId="222C36B4" w14:textId="77777777" w:rsidTr="00DE7593">
        <w:trPr>
          <w:gridAfter w:val="1"/>
          <w:wAfter w:w="128" w:type="dxa"/>
          <w:trHeight w:val="713"/>
        </w:trPr>
        <w:tc>
          <w:tcPr>
            <w:tcW w:w="64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5DCC14" w14:textId="77777777" w:rsidR="005504DB" w:rsidRPr="00DE7593" w:rsidRDefault="005504DB" w:rsidP="00DE7593">
            <w:pPr>
              <w:shd w:val="clear" w:color="auto" w:fill="FFFFFF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2432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6B1000" w14:textId="77777777" w:rsidR="005504DB" w:rsidRPr="00DE7593" w:rsidRDefault="005504DB" w:rsidP="00DE7593">
            <w:pPr>
              <w:shd w:val="clear" w:color="auto" w:fill="FFFFFF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Are participants, and their voices, adequately represented?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1D00E" w14:textId="2506DB7F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997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A76CE5" w14:textId="131F4B24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1" w:type="dxa"/>
            <w:gridSpan w:val="3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0975CC" w14:textId="77777777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5" w:type="dxa"/>
            <w:gridSpan w:val="4"/>
            <w:tcBorders>
              <w:top w:val="nil"/>
              <w:bottom w:val="nil"/>
            </w:tcBorders>
          </w:tcPr>
          <w:p w14:paraId="33F8B61A" w14:textId="77777777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5" w:type="dxa"/>
            <w:gridSpan w:val="3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ED69D" w14:textId="329259CE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5504DB" w:rsidRPr="008642DC" w14:paraId="451CA302" w14:textId="77777777" w:rsidTr="00DE7593">
        <w:trPr>
          <w:gridAfter w:val="1"/>
          <w:wAfter w:w="128" w:type="dxa"/>
          <w:trHeight w:val="1030"/>
        </w:trPr>
        <w:tc>
          <w:tcPr>
            <w:tcW w:w="64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3B5FED" w14:textId="77777777" w:rsidR="005504DB" w:rsidRPr="00DE7593" w:rsidRDefault="005504DB" w:rsidP="00DE7593">
            <w:pPr>
              <w:shd w:val="clear" w:color="auto" w:fill="FFFFFF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9 </w:t>
            </w:r>
          </w:p>
        </w:tc>
        <w:tc>
          <w:tcPr>
            <w:tcW w:w="2432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BB3FB" w14:textId="77777777" w:rsidR="005504DB" w:rsidRPr="00DE7593" w:rsidRDefault="005504DB" w:rsidP="00DE7593">
            <w:pPr>
              <w:shd w:val="clear" w:color="auto" w:fill="FFFFFF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47675" w14:textId="77777777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997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12AEA" w14:textId="338BF061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1" w:type="dxa"/>
            <w:gridSpan w:val="3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826A1" w14:textId="77777777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275" w:type="dxa"/>
            <w:gridSpan w:val="4"/>
            <w:tcBorders>
              <w:top w:val="nil"/>
              <w:bottom w:val="nil"/>
            </w:tcBorders>
          </w:tcPr>
          <w:p w14:paraId="495EBD3D" w14:textId="77777777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5" w:type="dxa"/>
            <w:gridSpan w:val="3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EA354" w14:textId="1A918A17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5504DB" w:rsidRPr="008642DC" w14:paraId="0941FF4A" w14:textId="77777777" w:rsidTr="00DE7593">
        <w:trPr>
          <w:gridAfter w:val="1"/>
          <w:wAfter w:w="128" w:type="dxa"/>
          <w:trHeight w:val="852"/>
        </w:trPr>
        <w:tc>
          <w:tcPr>
            <w:tcW w:w="645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6673A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2432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D324AA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Do the conclusions drawn in the research report flow from the analysis, or interpretation, of the data?</w:t>
            </w:r>
          </w:p>
        </w:tc>
        <w:tc>
          <w:tcPr>
            <w:tcW w:w="1271" w:type="dxa"/>
            <w:gridSpan w:val="2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326CB2" w14:textId="5C6B4775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997" w:type="dxa"/>
            <w:gridSpan w:val="2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0A176" w14:textId="1AA128B3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1" w:type="dxa"/>
            <w:gridSpan w:val="3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BEF991" w14:textId="77777777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5" w:type="dxa"/>
            <w:gridSpan w:val="4"/>
            <w:tcBorders>
              <w:top w:val="nil"/>
              <w:bottom w:val="single" w:sz="4" w:space="0" w:color="auto"/>
            </w:tcBorders>
          </w:tcPr>
          <w:p w14:paraId="4A791760" w14:textId="77777777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5" w:type="dxa"/>
            <w:gridSpan w:val="3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2A6B4" w14:textId="33A322A9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5504DB" w:rsidRPr="008642DC" w14:paraId="53B135C1" w14:textId="77777777" w:rsidTr="00DE7593">
        <w:trPr>
          <w:gridAfter w:val="1"/>
          <w:wAfter w:w="128" w:type="dxa"/>
          <w:trHeight w:val="289"/>
        </w:trPr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B80B1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lastRenderedPageBreak/>
              <w:t>SUM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B4D2BA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7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050DE7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Include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312B6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Include</w:t>
            </w:r>
          </w:p>
        </w:tc>
        <w:tc>
          <w:tcPr>
            <w:tcW w:w="1271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1A802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Include</w:t>
            </w:r>
          </w:p>
        </w:tc>
        <w:tc>
          <w:tcPr>
            <w:tcW w:w="127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A373EE6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Include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74E63B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DE7593">
              <w:rPr>
                <w:rFonts w:ascii="Times New Roman" w:eastAsia="Gulim" w:hAnsi="Times New Roman" w:cs="Times New Roman"/>
                <w:sz w:val="18"/>
                <w:szCs w:val="18"/>
                <w:shd w:val="clear" w:color="auto" w:fill="FFFFFF"/>
              </w:rPr>
              <w:t>Include</w:t>
            </w:r>
          </w:p>
        </w:tc>
      </w:tr>
    </w:tbl>
    <w:p w14:paraId="578B9895" w14:textId="77777777" w:rsidR="00AD753E" w:rsidRDefault="00AD753E" w:rsidP="00DE7593">
      <w:pPr>
        <w:shd w:val="clear" w:color="auto" w:fill="FFFFFF"/>
        <w:spacing w:before="220" w:line="360" w:lineRule="auto"/>
        <w:rPr>
          <w:rFonts w:ascii="Times New Roman" w:eastAsia="Gulim" w:hAnsi="Times New Roman" w:cs="Times New Roman"/>
        </w:rPr>
      </w:pPr>
    </w:p>
    <w:p w14:paraId="62A7E1AB" w14:textId="77777777" w:rsidR="00AD753E" w:rsidRDefault="00AD753E">
      <w:pPr>
        <w:rPr>
          <w:rFonts w:ascii="Times New Roman" w:eastAsia="Gulim" w:hAnsi="Times New Roman" w:cs="Times New Roman"/>
        </w:rPr>
      </w:pPr>
      <w:r>
        <w:rPr>
          <w:rFonts w:ascii="Times New Roman" w:eastAsia="Gulim" w:hAnsi="Times New Roman" w:cs="Times New Roman"/>
        </w:rPr>
        <w:br w:type="page"/>
      </w:r>
    </w:p>
    <w:p w14:paraId="50682286" w14:textId="5D894EC9" w:rsidR="005504DB" w:rsidRPr="00DE7593" w:rsidRDefault="005504DB" w:rsidP="00DE7593">
      <w:pPr>
        <w:shd w:val="clear" w:color="auto" w:fill="FFFFFF"/>
        <w:spacing w:before="220" w:line="360" w:lineRule="auto"/>
        <w:rPr>
          <w:rFonts w:ascii="Times New Roman" w:eastAsia="Gulim" w:hAnsi="Times New Roman" w:cs="Times New Roman"/>
        </w:rPr>
      </w:pPr>
      <w:r w:rsidRPr="00DE7593">
        <w:rPr>
          <w:rFonts w:ascii="Times New Roman" w:eastAsia="Gulim" w:hAnsi="Times New Roman" w:cs="Times New Roman"/>
          <w:shd w:val="clear" w:color="auto" w:fill="FFFFFF"/>
        </w:rPr>
        <w:lastRenderedPageBreak/>
        <w:t>JBI CRITICAL APPRAISAL CHECKLIST FOR QUASI-EXPERIMENTAL STUDIES</w:t>
      </w:r>
      <w:r w:rsidRPr="00DE7593">
        <w:rPr>
          <w:rFonts w:ascii="Times New Roman" w:eastAsia="Gulim" w:hAnsi="Times New Roman" w:cs="Times New Roman"/>
        </w:rPr>
        <w:t> </w:t>
      </w:r>
    </w:p>
    <w:tbl>
      <w:tblPr>
        <w:tblW w:w="9062" w:type="dxa"/>
        <w:tblBorders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4"/>
        <w:gridCol w:w="6450"/>
        <w:gridCol w:w="1978"/>
      </w:tblGrid>
      <w:tr w:rsidR="005504DB" w:rsidRPr="008642DC" w14:paraId="5FC3BFB1" w14:textId="77777777" w:rsidTr="00C74EF6">
        <w:trPr>
          <w:trHeight w:val="60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0160B8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647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E85E37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348FD" w14:textId="191B67B0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Mendiola et al, 2021</w:t>
            </w:r>
            <w:r w:rsid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DE7593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(USA) [3</w:t>
            </w:r>
            <w:r w:rsidR="00647160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1</w:t>
            </w:r>
            <w:r w:rsidRPr="00DE7593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5504DB" w:rsidRPr="008642DC" w14:paraId="41B63959" w14:textId="77777777" w:rsidTr="00C74EF6">
        <w:trPr>
          <w:trHeight w:val="423"/>
        </w:trPr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DC276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6478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3A2EEB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 xml:space="preserve">Is it clear in the study what is the </w:t>
            </w:r>
            <w:proofErr w:type="spellStart"/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‘cause</w:t>
            </w:r>
            <w:proofErr w:type="spellEnd"/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’ and what is the ‘effect’ (i.e. there is no confusion about which variable comes first)?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69F34" w14:textId="67736006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5504DB" w:rsidRPr="008642DC" w14:paraId="6807C360" w14:textId="77777777" w:rsidTr="00C74EF6">
        <w:trPr>
          <w:trHeight w:val="205"/>
        </w:trPr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2F2AA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6478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40ED7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Were the participants included in any comparisons similar?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A38F3" w14:textId="5037AE55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</w:tr>
      <w:tr w:rsidR="005504DB" w:rsidRPr="008642DC" w14:paraId="159FFAC0" w14:textId="77777777" w:rsidTr="00C74EF6">
        <w:trPr>
          <w:trHeight w:val="211"/>
        </w:trPr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F38E2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6478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5E501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Were the participants included in any comparisons receiving similar treatment/care, other than the exposure or intervention of interest?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F4C54" w14:textId="0327C441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5504DB" w:rsidRPr="008642DC" w14:paraId="58314E47" w14:textId="77777777" w:rsidTr="00C74EF6">
        <w:trPr>
          <w:trHeight w:val="388"/>
        </w:trPr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634F1F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6478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F3B05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Was there a control group?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7F1BA" w14:textId="27A0AF22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5504DB" w:rsidRPr="008642DC" w14:paraId="05811EE9" w14:textId="77777777" w:rsidTr="00C74EF6">
        <w:trPr>
          <w:trHeight w:val="24"/>
        </w:trPr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4CE3C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6478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B8C8D6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Were there multiple measurements of the outcome both pre and post the intervention/exposure?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D8917" w14:textId="5A6B63B3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5504DB" w:rsidRPr="008642DC" w14:paraId="38D86B0C" w14:textId="77777777" w:rsidTr="00C74EF6">
        <w:trPr>
          <w:trHeight w:val="24"/>
        </w:trPr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B852B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6478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0A920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Was follow up complete and if not, were differences between groups in terms of their follow up adequately described and analyzed?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E4F6AF" w14:textId="77777777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</w:tr>
      <w:tr w:rsidR="005504DB" w:rsidRPr="008642DC" w14:paraId="3D8309DF" w14:textId="77777777" w:rsidTr="00C74EF6">
        <w:trPr>
          <w:trHeight w:val="24"/>
        </w:trPr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F6C2C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6478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5B265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Were the outcomes of participants included in any comparisons measured in the same way?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09A16F" w14:textId="77777777" w:rsidR="005504DB" w:rsidRPr="00DE7593" w:rsidRDefault="005504DB" w:rsidP="00DE7593">
            <w:pPr>
              <w:shd w:val="clear" w:color="auto" w:fill="FFFFFF"/>
              <w:ind w:firstLineChars="50" w:firstLine="100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5504DB" w:rsidRPr="008642DC" w14:paraId="7ADD3B45" w14:textId="77777777" w:rsidTr="00C74EF6">
        <w:trPr>
          <w:trHeight w:val="24"/>
        </w:trPr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1E9517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6478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4A6E79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Were outcomes measured in a reliable way?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CC6A4" w14:textId="64DCAB48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</w:tr>
      <w:tr w:rsidR="005504DB" w:rsidRPr="008642DC" w14:paraId="7C717EA4" w14:textId="77777777" w:rsidTr="00C74EF6">
        <w:trPr>
          <w:trHeight w:val="24"/>
        </w:trPr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7C107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9 </w:t>
            </w:r>
          </w:p>
        </w:tc>
        <w:tc>
          <w:tcPr>
            <w:tcW w:w="6478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4DFDE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Was appropriate statistical analysis used?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D1594" w14:textId="00A3E085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</w:tr>
      <w:tr w:rsidR="005504DB" w:rsidRPr="008642DC" w14:paraId="09B599EE" w14:textId="77777777" w:rsidTr="00C74EF6">
        <w:trPr>
          <w:trHeight w:val="1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45C68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SUM</w:t>
            </w:r>
          </w:p>
        </w:tc>
        <w:tc>
          <w:tcPr>
            <w:tcW w:w="647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9D1E2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58540" w14:textId="29E90F5B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Include</w:t>
            </w:r>
          </w:p>
        </w:tc>
      </w:tr>
    </w:tbl>
    <w:p w14:paraId="16DF0359" w14:textId="77777777" w:rsidR="005504DB" w:rsidRPr="008642DC" w:rsidRDefault="005504DB" w:rsidP="005504DB">
      <w:pPr>
        <w:shd w:val="clear" w:color="auto" w:fill="FFFFFF"/>
        <w:spacing w:before="220"/>
        <w:rPr>
          <w:rFonts w:ascii="Times New Roman" w:eastAsia="Gulim" w:hAnsi="Times New Roman" w:cs="Times New Roman"/>
          <w:sz w:val="20"/>
          <w:szCs w:val="20"/>
        </w:rPr>
      </w:pPr>
      <w:r w:rsidRPr="008642DC">
        <w:rPr>
          <w:rFonts w:ascii="Times New Roman" w:eastAsia="Gulim" w:hAnsi="Times New Roman" w:cs="Times New Roman"/>
          <w:sz w:val="20"/>
          <w:szCs w:val="20"/>
        </w:rPr>
        <w:t> </w:t>
      </w:r>
    </w:p>
    <w:p w14:paraId="0490368A" w14:textId="77777777" w:rsidR="005504DB" w:rsidRPr="008642DC" w:rsidRDefault="005504DB" w:rsidP="005504DB">
      <w:pPr>
        <w:shd w:val="clear" w:color="auto" w:fill="FFFFFF"/>
        <w:spacing w:before="220"/>
        <w:rPr>
          <w:rFonts w:ascii="Times New Roman" w:eastAsia="Gulim" w:hAnsi="Times New Roman" w:cs="Times New Roman"/>
          <w:sz w:val="20"/>
          <w:szCs w:val="20"/>
        </w:rPr>
      </w:pPr>
    </w:p>
    <w:p w14:paraId="2B89115E" w14:textId="77777777" w:rsidR="005504DB" w:rsidRPr="008642DC" w:rsidRDefault="005504DB" w:rsidP="005504DB">
      <w:pPr>
        <w:shd w:val="clear" w:color="auto" w:fill="FFFFFF"/>
        <w:spacing w:before="220"/>
        <w:rPr>
          <w:rFonts w:ascii="Times New Roman" w:eastAsia="Gulim" w:hAnsi="Times New Roman" w:cs="Times New Roman"/>
          <w:sz w:val="20"/>
          <w:szCs w:val="20"/>
        </w:rPr>
      </w:pPr>
    </w:p>
    <w:p w14:paraId="446C16B2" w14:textId="77777777" w:rsidR="005504DB" w:rsidRPr="008642DC" w:rsidRDefault="005504DB" w:rsidP="005504DB">
      <w:pPr>
        <w:shd w:val="clear" w:color="auto" w:fill="FFFFFF"/>
        <w:spacing w:before="220"/>
        <w:rPr>
          <w:rFonts w:ascii="Times New Roman" w:eastAsia="Gulim" w:hAnsi="Times New Roman" w:cs="Times New Roman"/>
          <w:sz w:val="20"/>
          <w:szCs w:val="20"/>
        </w:rPr>
      </w:pPr>
    </w:p>
    <w:p w14:paraId="01AF7273" w14:textId="77777777" w:rsidR="005504DB" w:rsidRPr="008642DC" w:rsidRDefault="005504DB" w:rsidP="005504DB">
      <w:pPr>
        <w:shd w:val="clear" w:color="auto" w:fill="FFFFFF"/>
        <w:spacing w:before="220"/>
        <w:rPr>
          <w:rFonts w:ascii="Times New Roman" w:eastAsia="Gulim" w:hAnsi="Times New Roman" w:cs="Times New Roman"/>
          <w:sz w:val="20"/>
          <w:szCs w:val="20"/>
        </w:rPr>
      </w:pPr>
    </w:p>
    <w:p w14:paraId="42C659B4" w14:textId="77777777" w:rsidR="005504DB" w:rsidRPr="008642DC" w:rsidRDefault="005504DB" w:rsidP="005504DB">
      <w:pPr>
        <w:shd w:val="clear" w:color="auto" w:fill="FFFFFF"/>
        <w:spacing w:before="220"/>
        <w:rPr>
          <w:rFonts w:ascii="Times New Roman" w:eastAsia="Gulim" w:hAnsi="Times New Roman" w:cs="Times New Roman"/>
          <w:sz w:val="20"/>
          <w:szCs w:val="20"/>
        </w:rPr>
      </w:pPr>
    </w:p>
    <w:p w14:paraId="4E6C2383" w14:textId="77777777" w:rsidR="005504DB" w:rsidRPr="008642DC" w:rsidRDefault="005504DB" w:rsidP="005504DB">
      <w:pPr>
        <w:shd w:val="clear" w:color="auto" w:fill="FFFFFF"/>
        <w:spacing w:before="220"/>
        <w:rPr>
          <w:rFonts w:ascii="Times New Roman" w:eastAsia="Gulim" w:hAnsi="Times New Roman" w:cs="Times New Roman"/>
          <w:sz w:val="20"/>
          <w:szCs w:val="20"/>
        </w:rPr>
      </w:pPr>
    </w:p>
    <w:p w14:paraId="259B3042" w14:textId="77777777" w:rsidR="005504DB" w:rsidRPr="008642DC" w:rsidRDefault="005504DB" w:rsidP="005504DB">
      <w:pPr>
        <w:shd w:val="clear" w:color="auto" w:fill="FFFFFF"/>
        <w:spacing w:before="220"/>
        <w:rPr>
          <w:rFonts w:ascii="Times New Roman" w:eastAsia="Gulim" w:hAnsi="Times New Roman" w:cs="Times New Roman"/>
          <w:sz w:val="20"/>
          <w:szCs w:val="20"/>
        </w:rPr>
      </w:pPr>
    </w:p>
    <w:p w14:paraId="4D971B62" w14:textId="6CFEE302" w:rsidR="005504DB" w:rsidRDefault="005504DB" w:rsidP="005504DB">
      <w:pPr>
        <w:shd w:val="clear" w:color="auto" w:fill="FFFFFF"/>
        <w:spacing w:before="220"/>
        <w:rPr>
          <w:rFonts w:ascii="Times New Roman" w:eastAsia="Gulim" w:hAnsi="Times New Roman" w:cs="Times New Roman"/>
          <w:sz w:val="20"/>
          <w:szCs w:val="20"/>
        </w:rPr>
      </w:pPr>
    </w:p>
    <w:p w14:paraId="0957BDFA" w14:textId="061FCD75" w:rsidR="00DE7593" w:rsidRDefault="00DE7593" w:rsidP="005504DB">
      <w:pPr>
        <w:shd w:val="clear" w:color="auto" w:fill="FFFFFF"/>
        <w:spacing w:before="220"/>
        <w:rPr>
          <w:rFonts w:ascii="Times New Roman" w:eastAsia="Gulim" w:hAnsi="Times New Roman" w:cs="Times New Roman"/>
          <w:sz w:val="20"/>
          <w:szCs w:val="20"/>
        </w:rPr>
      </w:pPr>
    </w:p>
    <w:p w14:paraId="0D19A65F" w14:textId="2C104C13" w:rsidR="00DE7593" w:rsidRDefault="00DE7593" w:rsidP="005504DB">
      <w:pPr>
        <w:shd w:val="clear" w:color="auto" w:fill="FFFFFF"/>
        <w:spacing w:before="220"/>
        <w:rPr>
          <w:rFonts w:ascii="Times New Roman" w:eastAsia="Gulim" w:hAnsi="Times New Roman" w:cs="Times New Roman"/>
          <w:sz w:val="20"/>
          <w:szCs w:val="20"/>
        </w:rPr>
      </w:pPr>
    </w:p>
    <w:p w14:paraId="427DFFA9" w14:textId="77777777" w:rsidR="00DE7593" w:rsidRPr="008642DC" w:rsidRDefault="00DE7593" w:rsidP="005504DB">
      <w:pPr>
        <w:shd w:val="clear" w:color="auto" w:fill="FFFFFF"/>
        <w:spacing w:before="220"/>
        <w:rPr>
          <w:rFonts w:ascii="Times New Roman" w:eastAsia="Gulim" w:hAnsi="Times New Roman" w:cs="Times New Roman"/>
          <w:sz w:val="20"/>
          <w:szCs w:val="20"/>
        </w:rPr>
      </w:pPr>
    </w:p>
    <w:p w14:paraId="5F25DB40" w14:textId="77777777" w:rsidR="00AD753E" w:rsidRDefault="00AD753E">
      <w:pPr>
        <w:rPr>
          <w:rFonts w:ascii="Times New Roman" w:eastAsia="Gulim" w:hAnsi="Times New Roman" w:cs="Times New Roman"/>
        </w:rPr>
      </w:pPr>
      <w:r>
        <w:rPr>
          <w:rFonts w:ascii="Times New Roman" w:eastAsia="Gulim" w:hAnsi="Times New Roman" w:cs="Times New Roman"/>
        </w:rPr>
        <w:br w:type="page"/>
      </w:r>
    </w:p>
    <w:p w14:paraId="1C2B1A9A" w14:textId="4A591EF6" w:rsidR="005504DB" w:rsidRPr="00DE7593" w:rsidRDefault="005504DB" w:rsidP="00DE7593">
      <w:pPr>
        <w:shd w:val="clear" w:color="auto" w:fill="FFFFFF"/>
        <w:spacing w:line="360" w:lineRule="auto"/>
        <w:rPr>
          <w:rFonts w:ascii="Times New Roman" w:eastAsia="Gulim" w:hAnsi="Times New Roman" w:cs="Times New Roman"/>
        </w:rPr>
      </w:pPr>
      <w:r w:rsidRPr="00DE7593">
        <w:rPr>
          <w:rFonts w:ascii="Times New Roman" w:eastAsia="Gulim" w:hAnsi="Times New Roman" w:cs="Times New Roman"/>
          <w:shd w:val="clear" w:color="auto" w:fill="FFFFFF"/>
        </w:rPr>
        <w:lastRenderedPageBreak/>
        <w:t>JBI CRITICAL APPRAISAL CHECKLIST FOR RANDOMIZED CONTROLLED TRIALS</w:t>
      </w:r>
    </w:p>
    <w:tbl>
      <w:tblPr>
        <w:tblW w:w="906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4"/>
        <w:gridCol w:w="6450"/>
        <w:gridCol w:w="1978"/>
      </w:tblGrid>
      <w:tr w:rsidR="005504DB" w:rsidRPr="008642DC" w14:paraId="024C0481" w14:textId="77777777" w:rsidTr="00C74EF6">
        <w:trPr>
          <w:trHeight w:val="3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A84EC7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647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E2F10D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64182" w14:textId="11982433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proofErr w:type="spellStart"/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Shahdosti</w:t>
            </w:r>
            <w:proofErr w:type="spellEnd"/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 xml:space="preserve"> et al, 2020</w:t>
            </w:r>
            <w:r w:rsid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(Iran) [2</w:t>
            </w:r>
            <w:r w:rsidR="00647160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5504DB" w:rsidRPr="008642DC" w14:paraId="535B32A5" w14:textId="77777777" w:rsidTr="00C74EF6">
        <w:trPr>
          <w:trHeight w:val="95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56809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 xml:space="preserve"> 1</w:t>
            </w:r>
          </w:p>
        </w:tc>
        <w:tc>
          <w:tcPr>
            <w:tcW w:w="647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4EA54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Was true randomization used for assignment of participants to treatment groups?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E66D1" w14:textId="76C5DE9E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5504DB" w:rsidRPr="008642DC" w14:paraId="66E22766" w14:textId="77777777" w:rsidTr="00C74EF6">
        <w:trPr>
          <w:trHeight w:val="2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2D229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 xml:space="preserve"> 2</w:t>
            </w:r>
          </w:p>
        </w:tc>
        <w:tc>
          <w:tcPr>
            <w:tcW w:w="6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55027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Was allocation to treatment groups concealed?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0B951" w14:textId="1FFA46A4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5504DB" w:rsidRPr="008642DC" w14:paraId="2A9EB7C9" w14:textId="77777777" w:rsidTr="00C74EF6">
        <w:trPr>
          <w:trHeight w:val="39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E5F21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 xml:space="preserve"> 3</w:t>
            </w:r>
          </w:p>
        </w:tc>
        <w:tc>
          <w:tcPr>
            <w:tcW w:w="6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43E1D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Were treatment groups similar at the baseline?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FE987" w14:textId="5F74C324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5504DB" w:rsidRPr="008642DC" w14:paraId="6C5C6FDF" w14:textId="77777777" w:rsidTr="00C74EF6">
        <w:trPr>
          <w:trHeight w:val="4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D6865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 xml:space="preserve"> 4</w:t>
            </w:r>
          </w:p>
        </w:tc>
        <w:tc>
          <w:tcPr>
            <w:tcW w:w="6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9AC462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Were participants blind to treatment assignment?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CA757" w14:textId="1D6F1372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5504DB" w:rsidRPr="008642DC" w14:paraId="58AA0D00" w14:textId="77777777" w:rsidTr="00C74EF6">
        <w:trPr>
          <w:trHeight w:val="2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CB1DA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 xml:space="preserve"> 5</w:t>
            </w:r>
          </w:p>
        </w:tc>
        <w:tc>
          <w:tcPr>
            <w:tcW w:w="6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7FCB25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Were those delivering treatment blind to treatment assignment?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100D7" w14:textId="4949CE4F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</w:tr>
      <w:tr w:rsidR="005504DB" w:rsidRPr="008642DC" w14:paraId="1AC9BBF1" w14:textId="77777777" w:rsidTr="00C74EF6">
        <w:trPr>
          <w:trHeight w:val="43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19697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 xml:space="preserve"> 6</w:t>
            </w:r>
          </w:p>
        </w:tc>
        <w:tc>
          <w:tcPr>
            <w:tcW w:w="6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ACD50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Were outcomes assessors blind to treatment assignment?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634138" w14:textId="2F7C9AFF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</w:tr>
      <w:tr w:rsidR="005504DB" w:rsidRPr="008642DC" w14:paraId="4FB15832" w14:textId="77777777" w:rsidTr="00C74EF6">
        <w:trPr>
          <w:trHeight w:val="459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BC1AD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 xml:space="preserve"> 7</w:t>
            </w:r>
          </w:p>
        </w:tc>
        <w:tc>
          <w:tcPr>
            <w:tcW w:w="6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1DB5F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Were treatment groups treated identically other than the intervention of interest?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996F8" w14:textId="5A52EA7F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5504DB" w:rsidRPr="008642DC" w14:paraId="4CF1F34A" w14:textId="77777777" w:rsidTr="00C74EF6">
        <w:trPr>
          <w:trHeight w:val="2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16787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 xml:space="preserve"> 8</w:t>
            </w:r>
          </w:p>
        </w:tc>
        <w:tc>
          <w:tcPr>
            <w:tcW w:w="6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3D9F6E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Was follow up complete and if not, were differences between groups in terms of their follow up adequately described and analyzed?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9FC54" w14:textId="39FAFD61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5504DB" w:rsidRPr="008642DC" w14:paraId="6D462657" w14:textId="77777777" w:rsidTr="00C74EF6">
        <w:trPr>
          <w:trHeight w:val="2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F3060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 xml:space="preserve"> 9</w:t>
            </w:r>
          </w:p>
        </w:tc>
        <w:tc>
          <w:tcPr>
            <w:tcW w:w="6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BFD28D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Were participants analyzed in the groups to which they were randomized?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D58D8" w14:textId="6CD733A6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5504DB" w:rsidRPr="008642DC" w14:paraId="2A280E03" w14:textId="77777777" w:rsidTr="00C74EF6">
        <w:trPr>
          <w:trHeight w:val="459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9C993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 xml:space="preserve"> 10</w:t>
            </w:r>
          </w:p>
        </w:tc>
        <w:tc>
          <w:tcPr>
            <w:tcW w:w="6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F6CA85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Were outcomes measured in the same way for treatment groups?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41A0C" w14:textId="16E5571A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5504DB" w:rsidRPr="008642DC" w14:paraId="0F3A2B28" w14:textId="77777777" w:rsidTr="00C74EF6">
        <w:trPr>
          <w:trHeight w:val="2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AE3FC9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 xml:space="preserve"> 11</w:t>
            </w:r>
          </w:p>
        </w:tc>
        <w:tc>
          <w:tcPr>
            <w:tcW w:w="6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1F2CA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Were outcomes measured in a reliable way?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BF106" w14:textId="774B3438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5504DB" w:rsidRPr="008642DC" w14:paraId="2551770E" w14:textId="77777777" w:rsidTr="00C74EF6">
        <w:trPr>
          <w:trHeight w:val="2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65072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 xml:space="preserve"> 12</w:t>
            </w:r>
          </w:p>
        </w:tc>
        <w:tc>
          <w:tcPr>
            <w:tcW w:w="6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8FC5F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Was appropriate statistical analysis used?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6874E" w14:textId="1B1F35E4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5504DB" w:rsidRPr="008642DC" w14:paraId="76820119" w14:textId="77777777" w:rsidTr="00C74EF6">
        <w:trPr>
          <w:trHeight w:val="778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12502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 xml:space="preserve"> 13</w:t>
            </w:r>
          </w:p>
        </w:tc>
        <w:tc>
          <w:tcPr>
            <w:tcW w:w="647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059E28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Was the trial design appropriate, and any deviations from the standard RCT design (individual randomization, parallel groups) accounted for in the conduct and analysis of the trial?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15BF8" w14:textId="176334E3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5504DB" w:rsidRPr="008642DC" w14:paraId="49FE92DE" w14:textId="77777777" w:rsidTr="00C74EF6">
        <w:trPr>
          <w:trHeight w:val="2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710B46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SUM</w:t>
            </w:r>
          </w:p>
        </w:tc>
        <w:tc>
          <w:tcPr>
            <w:tcW w:w="647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A6B8D" w14:textId="77777777" w:rsidR="005504DB" w:rsidRPr="00DE7593" w:rsidRDefault="005504DB" w:rsidP="00C74EF6">
            <w:pPr>
              <w:shd w:val="clear" w:color="auto" w:fill="FFFFFF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CC217" w14:textId="77777777" w:rsidR="005504DB" w:rsidRPr="00DE7593" w:rsidRDefault="005504DB" w:rsidP="00DE7593">
            <w:pPr>
              <w:shd w:val="clear" w:color="auto" w:fill="FFFFFF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Include</w:t>
            </w:r>
          </w:p>
        </w:tc>
      </w:tr>
    </w:tbl>
    <w:p w14:paraId="4655366D" w14:textId="77777777" w:rsidR="005504DB" w:rsidRPr="008642DC" w:rsidRDefault="005504DB" w:rsidP="005504DB">
      <w:pPr>
        <w:shd w:val="clear" w:color="auto" w:fill="FFFFFF"/>
        <w:spacing w:before="240"/>
        <w:rPr>
          <w:rFonts w:ascii="Times New Roman" w:eastAsia="Gulim" w:hAnsi="Times New Roman" w:cs="Times New Roman"/>
          <w:sz w:val="20"/>
          <w:szCs w:val="20"/>
          <w:shd w:val="clear" w:color="auto" w:fill="FFFFFF"/>
        </w:rPr>
      </w:pPr>
      <w:r w:rsidRPr="008642DC">
        <w:rPr>
          <w:rFonts w:ascii="Times New Roman" w:eastAsia="Gulim" w:hAnsi="Times New Roman" w:cs="Times New Roman"/>
          <w:sz w:val="20"/>
          <w:szCs w:val="20"/>
          <w:shd w:val="clear" w:color="auto" w:fill="FFFFFF"/>
        </w:rPr>
        <w:t> </w:t>
      </w:r>
    </w:p>
    <w:p w14:paraId="4E15BD07" w14:textId="77777777" w:rsidR="005504DB" w:rsidRPr="008642DC" w:rsidRDefault="005504DB" w:rsidP="005504DB">
      <w:pPr>
        <w:shd w:val="clear" w:color="auto" w:fill="FFFFFF"/>
        <w:spacing w:before="240"/>
        <w:rPr>
          <w:rFonts w:ascii="Times New Roman" w:eastAsia="Gulim" w:hAnsi="Times New Roman" w:cs="Times New Roman"/>
          <w:sz w:val="20"/>
          <w:szCs w:val="20"/>
          <w:shd w:val="clear" w:color="auto" w:fill="FFFFFF"/>
        </w:rPr>
      </w:pPr>
    </w:p>
    <w:p w14:paraId="33018FAF" w14:textId="77777777" w:rsidR="005504DB" w:rsidRPr="008642DC" w:rsidRDefault="005504DB" w:rsidP="005504DB">
      <w:pPr>
        <w:shd w:val="clear" w:color="auto" w:fill="FFFFFF"/>
        <w:spacing w:before="240"/>
        <w:rPr>
          <w:rFonts w:ascii="Times New Roman" w:eastAsia="Gulim" w:hAnsi="Times New Roman" w:cs="Times New Roman"/>
          <w:sz w:val="20"/>
          <w:szCs w:val="20"/>
          <w:shd w:val="clear" w:color="auto" w:fill="FFFFFF"/>
        </w:rPr>
      </w:pPr>
    </w:p>
    <w:p w14:paraId="5DF1F3C1" w14:textId="77777777" w:rsidR="005504DB" w:rsidRPr="008642DC" w:rsidRDefault="005504DB" w:rsidP="005504DB">
      <w:pPr>
        <w:shd w:val="clear" w:color="auto" w:fill="FFFFFF"/>
        <w:spacing w:before="240"/>
        <w:rPr>
          <w:rFonts w:ascii="Times New Roman" w:eastAsia="Gulim" w:hAnsi="Times New Roman" w:cs="Times New Roman"/>
          <w:sz w:val="20"/>
          <w:szCs w:val="20"/>
          <w:shd w:val="clear" w:color="auto" w:fill="FFFFFF"/>
        </w:rPr>
      </w:pPr>
    </w:p>
    <w:p w14:paraId="26212262" w14:textId="77777777" w:rsidR="005504DB" w:rsidRPr="008642DC" w:rsidRDefault="005504DB" w:rsidP="005504DB">
      <w:pPr>
        <w:shd w:val="clear" w:color="auto" w:fill="FFFFFF"/>
        <w:spacing w:before="240"/>
        <w:rPr>
          <w:rFonts w:ascii="Times New Roman" w:eastAsia="Gulim" w:hAnsi="Times New Roman" w:cs="Times New Roman"/>
          <w:sz w:val="20"/>
          <w:szCs w:val="20"/>
          <w:shd w:val="clear" w:color="auto" w:fill="FFFFFF"/>
        </w:rPr>
      </w:pPr>
    </w:p>
    <w:p w14:paraId="6030D953" w14:textId="77777777" w:rsidR="005504DB" w:rsidRPr="008642DC" w:rsidRDefault="005504DB" w:rsidP="005504DB">
      <w:pPr>
        <w:shd w:val="clear" w:color="auto" w:fill="FFFFFF"/>
        <w:spacing w:before="240"/>
        <w:rPr>
          <w:rFonts w:ascii="Times New Roman" w:eastAsia="Gulim" w:hAnsi="Times New Roman" w:cs="Times New Roman"/>
          <w:sz w:val="20"/>
          <w:szCs w:val="20"/>
          <w:shd w:val="clear" w:color="auto" w:fill="FFFFFF"/>
        </w:rPr>
      </w:pPr>
    </w:p>
    <w:p w14:paraId="4D0E292E" w14:textId="77777777" w:rsidR="005504DB" w:rsidRPr="008642DC" w:rsidRDefault="005504DB" w:rsidP="005504DB">
      <w:pPr>
        <w:shd w:val="clear" w:color="auto" w:fill="FFFFFF"/>
        <w:spacing w:before="240"/>
        <w:rPr>
          <w:rFonts w:ascii="Times New Roman" w:eastAsia="Gulim" w:hAnsi="Times New Roman" w:cs="Times New Roman"/>
          <w:sz w:val="20"/>
          <w:szCs w:val="20"/>
          <w:shd w:val="clear" w:color="auto" w:fill="FFFFFF"/>
        </w:rPr>
      </w:pPr>
    </w:p>
    <w:p w14:paraId="138EE224" w14:textId="77777777" w:rsidR="005504DB" w:rsidRPr="008642DC" w:rsidRDefault="005504DB" w:rsidP="005504DB">
      <w:pPr>
        <w:shd w:val="clear" w:color="auto" w:fill="FFFFFF"/>
        <w:spacing w:before="240"/>
        <w:rPr>
          <w:rFonts w:ascii="Times New Roman" w:eastAsia="Gulim" w:hAnsi="Times New Roman" w:cs="Times New Roman"/>
          <w:sz w:val="20"/>
          <w:szCs w:val="20"/>
        </w:rPr>
      </w:pPr>
    </w:p>
    <w:p w14:paraId="6B86383F" w14:textId="58058EBE" w:rsidR="005504DB" w:rsidRPr="00DE7593" w:rsidRDefault="005504DB" w:rsidP="00DE7593">
      <w:pPr>
        <w:shd w:val="clear" w:color="auto" w:fill="FFFFFF"/>
        <w:spacing w:line="360" w:lineRule="auto"/>
        <w:rPr>
          <w:rFonts w:ascii="Times New Roman" w:eastAsia="Gulim" w:hAnsi="Times New Roman" w:cs="Times New Roman"/>
        </w:rPr>
      </w:pPr>
      <w:r w:rsidRPr="00DE7593">
        <w:rPr>
          <w:rFonts w:ascii="Times New Roman" w:eastAsia="Gulim" w:hAnsi="Times New Roman" w:cs="Times New Roman"/>
          <w:shd w:val="clear" w:color="auto" w:fill="FFFFFF"/>
        </w:rPr>
        <w:lastRenderedPageBreak/>
        <w:t>JBI Critical Appraisal Checklist for cohort studies</w:t>
      </w:r>
    </w:p>
    <w:tbl>
      <w:tblPr>
        <w:tblW w:w="906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8"/>
        <w:gridCol w:w="6320"/>
        <w:gridCol w:w="1984"/>
      </w:tblGrid>
      <w:tr w:rsidR="005504DB" w:rsidRPr="008642DC" w14:paraId="24477A74" w14:textId="77777777" w:rsidTr="00C74EF6">
        <w:trPr>
          <w:trHeight w:val="21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8B96F" w14:textId="77777777" w:rsidR="005504DB" w:rsidRPr="008642DC" w:rsidRDefault="005504DB" w:rsidP="00C74EF6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642DC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632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E8436" w14:textId="77777777" w:rsidR="005504DB" w:rsidRPr="008642DC" w:rsidRDefault="005504DB" w:rsidP="00C74EF6">
            <w:pPr>
              <w:shd w:val="clear" w:color="auto" w:fill="FFFFFF"/>
              <w:ind w:leftChars="-7" w:left="-17" w:right="100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642DC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02B787" w14:textId="73F6C623" w:rsidR="005504DB" w:rsidRPr="008642DC" w:rsidRDefault="005504DB" w:rsidP="00C74EF6">
            <w:pPr>
              <w:shd w:val="clear" w:color="auto" w:fill="FFFFFF"/>
              <w:ind w:leftChars="-7" w:left="-17" w:right="100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642DC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Yang et al, 2014</w:t>
            </w:r>
            <w:r w:rsidR="00DE7593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8642DC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(USA) [2</w:t>
            </w:r>
            <w:r w:rsidR="00647160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8</w:t>
            </w:r>
            <w:r w:rsidRPr="008642DC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5504DB" w:rsidRPr="008642DC" w14:paraId="3F3418AC" w14:textId="77777777" w:rsidTr="00C74EF6">
        <w:trPr>
          <w:trHeight w:val="24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3187C2" w14:textId="77777777" w:rsidR="005504DB" w:rsidRPr="008642DC" w:rsidRDefault="005504DB" w:rsidP="00C74EF6">
            <w:pPr>
              <w:shd w:val="clear" w:color="auto" w:fill="FFFFFF"/>
              <w:spacing w:after="240"/>
              <w:ind w:left="100" w:right="100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642DC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 xml:space="preserve"> 1</w:t>
            </w:r>
          </w:p>
        </w:tc>
        <w:tc>
          <w:tcPr>
            <w:tcW w:w="632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21297" w14:textId="77777777" w:rsidR="005504DB" w:rsidRPr="008642DC" w:rsidRDefault="005504DB" w:rsidP="00C74EF6">
            <w:pPr>
              <w:shd w:val="clear" w:color="auto" w:fill="FFFFFF"/>
              <w:ind w:leftChars="-7" w:left="-17" w:right="100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642DC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Were the two groups similar and recruited from the same population?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00105" w14:textId="53F09FC3" w:rsidR="005504DB" w:rsidRPr="008642DC" w:rsidRDefault="005504DB" w:rsidP="00DE7593">
            <w:pPr>
              <w:shd w:val="clear" w:color="auto" w:fill="FFFFFF"/>
              <w:ind w:leftChars="-7" w:left="-17" w:right="100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642DC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5504DB" w:rsidRPr="008642DC" w14:paraId="4F888795" w14:textId="77777777" w:rsidTr="00C74EF6">
        <w:trPr>
          <w:trHeight w:val="40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36210" w14:textId="77777777" w:rsidR="005504DB" w:rsidRPr="008642DC" w:rsidRDefault="005504DB" w:rsidP="00C74EF6">
            <w:pPr>
              <w:shd w:val="clear" w:color="auto" w:fill="FFFFFF"/>
              <w:ind w:left="100" w:right="100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642DC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 xml:space="preserve"> 2</w:t>
            </w:r>
          </w:p>
        </w:tc>
        <w:tc>
          <w:tcPr>
            <w:tcW w:w="632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5E903" w14:textId="77777777" w:rsidR="005504DB" w:rsidRPr="008642DC" w:rsidRDefault="005504DB" w:rsidP="00C74EF6">
            <w:pPr>
              <w:shd w:val="clear" w:color="auto" w:fill="FFFFFF"/>
              <w:ind w:leftChars="-7" w:left="-17" w:right="100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642DC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Were the exposures measured similarly to assign people to both exposed and unexposed groups?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8F2D5" w14:textId="512DD7A0" w:rsidR="005504DB" w:rsidRPr="008642DC" w:rsidRDefault="005504DB" w:rsidP="00DE7593">
            <w:pPr>
              <w:shd w:val="clear" w:color="auto" w:fill="FFFFFF"/>
              <w:ind w:leftChars="-7" w:left="-17" w:right="100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642DC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5504DB" w:rsidRPr="008642DC" w14:paraId="1E0DD938" w14:textId="77777777" w:rsidTr="00C74EF6">
        <w:trPr>
          <w:trHeight w:val="29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C62D6E" w14:textId="77777777" w:rsidR="005504DB" w:rsidRPr="008642DC" w:rsidRDefault="005504DB" w:rsidP="00C74EF6">
            <w:pPr>
              <w:shd w:val="clear" w:color="auto" w:fill="FFFFFF"/>
              <w:ind w:left="100" w:right="100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642DC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 xml:space="preserve"> 3</w:t>
            </w:r>
          </w:p>
        </w:tc>
        <w:tc>
          <w:tcPr>
            <w:tcW w:w="632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9A7AF" w14:textId="77777777" w:rsidR="005504DB" w:rsidRPr="008642DC" w:rsidRDefault="005504DB" w:rsidP="00C74EF6">
            <w:pPr>
              <w:shd w:val="clear" w:color="auto" w:fill="FFFFFF"/>
              <w:ind w:leftChars="-7" w:left="-17" w:right="100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642DC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Was the exposure measured in a valid and reliable way?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32AC6E" w14:textId="66B60285" w:rsidR="005504DB" w:rsidRPr="008642DC" w:rsidRDefault="005504DB" w:rsidP="00DE7593">
            <w:pPr>
              <w:shd w:val="clear" w:color="auto" w:fill="FFFFFF"/>
              <w:ind w:leftChars="-7" w:left="-17" w:right="100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642DC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5504DB" w:rsidRPr="008642DC" w14:paraId="21595B98" w14:textId="77777777" w:rsidTr="00C74EF6">
        <w:trPr>
          <w:trHeight w:val="18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530A58" w14:textId="77777777" w:rsidR="005504DB" w:rsidRPr="008642DC" w:rsidRDefault="005504DB" w:rsidP="00C74EF6">
            <w:pPr>
              <w:shd w:val="clear" w:color="auto" w:fill="FFFFFF"/>
              <w:ind w:left="100" w:right="100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642DC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 xml:space="preserve"> 4</w:t>
            </w:r>
          </w:p>
        </w:tc>
        <w:tc>
          <w:tcPr>
            <w:tcW w:w="632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09301" w14:textId="77777777" w:rsidR="005504DB" w:rsidRPr="008642DC" w:rsidRDefault="005504DB" w:rsidP="00C74EF6">
            <w:pPr>
              <w:shd w:val="clear" w:color="auto" w:fill="FFFFFF"/>
              <w:ind w:leftChars="-7" w:left="-17" w:right="100"/>
              <w:rPr>
                <w:rFonts w:ascii="Times New Roman" w:eastAsia="Gulim" w:hAnsi="Times New Roman" w:cs="Times New Roman"/>
                <w:sz w:val="20"/>
                <w:szCs w:val="20"/>
              </w:rPr>
            </w:pPr>
            <w:proofErr w:type="spellStart"/>
            <w:r w:rsidRPr="008642DC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Were</w:t>
            </w:r>
            <w:proofErr w:type="spellEnd"/>
            <w:r w:rsidRPr="008642DC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 xml:space="preserve"> confounding factors identified?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480AF" w14:textId="6F8B89A5" w:rsidR="005504DB" w:rsidRPr="008642DC" w:rsidRDefault="005504DB" w:rsidP="00DE7593">
            <w:pPr>
              <w:shd w:val="clear" w:color="auto" w:fill="FFFFFF"/>
              <w:ind w:leftChars="-7" w:left="-17" w:right="100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642DC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5504DB" w:rsidRPr="008642DC" w14:paraId="2CF28C56" w14:textId="77777777" w:rsidTr="00C74EF6">
        <w:trPr>
          <w:trHeight w:val="29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B9B86" w14:textId="77777777" w:rsidR="005504DB" w:rsidRPr="008642DC" w:rsidRDefault="005504DB" w:rsidP="00C74EF6">
            <w:pPr>
              <w:shd w:val="clear" w:color="auto" w:fill="FFFFFF"/>
              <w:ind w:left="100" w:right="100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642DC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 xml:space="preserve"> 5</w:t>
            </w:r>
          </w:p>
        </w:tc>
        <w:tc>
          <w:tcPr>
            <w:tcW w:w="632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A648E" w14:textId="77777777" w:rsidR="005504DB" w:rsidRPr="008642DC" w:rsidRDefault="005504DB" w:rsidP="00C74EF6">
            <w:pPr>
              <w:shd w:val="clear" w:color="auto" w:fill="FFFFFF"/>
              <w:ind w:leftChars="-7" w:left="-17" w:right="100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642DC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Were strategies to deal with confounding factors stated?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60859C" w14:textId="572C7D45" w:rsidR="005504DB" w:rsidRPr="008642DC" w:rsidRDefault="005504DB" w:rsidP="00DE7593">
            <w:pPr>
              <w:shd w:val="clear" w:color="auto" w:fill="FFFFFF"/>
              <w:ind w:leftChars="-7" w:left="-17" w:right="100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642DC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5504DB" w:rsidRPr="008642DC" w14:paraId="2B432AB5" w14:textId="77777777" w:rsidTr="00C74EF6">
        <w:trPr>
          <w:trHeight w:val="40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E90D6" w14:textId="77777777" w:rsidR="005504DB" w:rsidRPr="008642DC" w:rsidRDefault="005504DB" w:rsidP="00C74EF6">
            <w:pPr>
              <w:shd w:val="clear" w:color="auto" w:fill="FFFFFF"/>
              <w:ind w:left="100" w:right="100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642DC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 xml:space="preserve"> 6</w:t>
            </w:r>
          </w:p>
        </w:tc>
        <w:tc>
          <w:tcPr>
            <w:tcW w:w="632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075A88" w14:textId="77777777" w:rsidR="005504DB" w:rsidRPr="008642DC" w:rsidRDefault="005504DB" w:rsidP="00C74EF6">
            <w:pPr>
              <w:shd w:val="clear" w:color="auto" w:fill="FFFFFF"/>
              <w:ind w:leftChars="-7" w:left="-17" w:right="100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642DC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Were the groups/participants free of the outcome at the start of the study (or at the moment of exposure)?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8BF63" w14:textId="60CEA37F" w:rsidR="005504DB" w:rsidRPr="008642DC" w:rsidRDefault="005504DB" w:rsidP="00DE7593">
            <w:pPr>
              <w:shd w:val="clear" w:color="auto" w:fill="FFFFFF"/>
              <w:ind w:leftChars="-7" w:left="-17" w:right="100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642DC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5504DB" w:rsidRPr="008642DC" w14:paraId="486C89FE" w14:textId="77777777" w:rsidTr="00C74EF6">
        <w:trPr>
          <w:trHeight w:val="29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A3167" w14:textId="77777777" w:rsidR="005504DB" w:rsidRPr="008642DC" w:rsidRDefault="005504DB" w:rsidP="00C74EF6">
            <w:pPr>
              <w:shd w:val="clear" w:color="auto" w:fill="FFFFFF"/>
              <w:ind w:left="100" w:right="100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642DC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 xml:space="preserve"> 7</w:t>
            </w:r>
          </w:p>
        </w:tc>
        <w:tc>
          <w:tcPr>
            <w:tcW w:w="632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6197B" w14:textId="77777777" w:rsidR="005504DB" w:rsidRPr="008642DC" w:rsidRDefault="005504DB" w:rsidP="00C74EF6">
            <w:pPr>
              <w:shd w:val="clear" w:color="auto" w:fill="FFFFFF"/>
              <w:ind w:leftChars="-7" w:left="-17" w:right="100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642DC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Were the outcomes measured in a valid and reliable way?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C4E17" w14:textId="72631A66" w:rsidR="005504DB" w:rsidRPr="008642DC" w:rsidRDefault="005504DB" w:rsidP="00DE7593">
            <w:pPr>
              <w:shd w:val="clear" w:color="auto" w:fill="FFFFFF"/>
              <w:ind w:leftChars="-7" w:left="-17" w:right="100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642DC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5504DB" w:rsidRPr="008642DC" w14:paraId="28971B56" w14:textId="77777777" w:rsidTr="00C74EF6">
        <w:trPr>
          <w:trHeight w:val="40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6B39D" w14:textId="77777777" w:rsidR="005504DB" w:rsidRPr="008642DC" w:rsidRDefault="005504DB" w:rsidP="00C74EF6">
            <w:pPr>
              <w:shd w:val="clear" w:color="auto" w:fill="FFFFFF"/>
              <w:ind w:left="100" w:right="100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642DC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632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53573" w14:textId="77777777" w:rsidR="005504DB" w:rsidRPr="008642DC" w:rsidRDefault="005504DB" w:rsidP="00C74EF6">
            <w:pPr>
              <w:shd w:val="clear" w:color="auto" w:fill="FFFFFF"/>
              <w:ind w:leftChars="-7" w:left="-17" w:right="100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642DC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Was the follow up time reported and sufficient to be long enough for outcomes to occur?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04514" w14:textId="5EF89E09" w:rsidR="005504DB" w:rsidRPr="008642DC" w:rsidRDefault="005504DB" w:rsidP="00DE7593">
            <w:pPr>
              <w:shd w:val="clear" w:color="auto" w:fill="FFFFFF"/>
              <w:ind w:leftChars="-7" w:left="-17" w:right="100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642DC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5504DB" w:rsidRPr="008642DC" w14:paraId="5763052B" w14:textId="77777777" w:rsidTr="00C74EF6">
        <w:trPr>
          <w:trHeight w:val="40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06A83" w14:textId="77777777" w:rsidR="005504DB" w:rsidRPr="008642DC" w:rsidRDefault="005504DB" w:rsidP="00C74EF6">
            <w:pPr>
              <w:shd w:val="clear" w:color="auto" w:fill="FFFFFF"/>
              <w:ind w:left="100" w:right="100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642DC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 xml:space="preserve"> 9</w:t>
            </w:r>
          </w:p>
        </w:tc>
        <w:tc>
          <w:tcPr>
            <w:tcW w:w="632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30D3D" w14:textId="77777777" w:rsidR="005504DB" w:rsidRPr="008642DC" w:rsidRDefault="005504DB" w:rsidP="00C74EF6">
            <w:pPr>
              <w:shd w:val="clear" w:color="auto" w:fill="FFFFFF"/>
              <w:ind w:leftChars="-7" w:left="-17" w:right="100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642DC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Was follow up complete, and if not, were the reasons to loss to follow up described and explored?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1FBB59" w14:textId="02D3972A" w:rsidR="005504DB" w:rsidRPr="008642DC" w:rsidRDefault="005504DB" w:rsidP="00DE7593">
            <w:pPr>
              <w:shd w:val="clear" w:color="auto" w:fill="FFFFFF"/>
              <w:ind w:leftChars="-7" w:left="-17" w:right="100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642DC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</w:tr>
      <w:tr w:rsidR="005504DB" w:rsidRPr="008642DC" w14:paraId="79478893" w14:textId="77777777" w:rsidTr="00C74EF6">
        <w:trPr>
          <w:trHeight w:val="129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A3989" w14:textId="77777777" w:rsidR="005504DB" w:rsidRPr="008642DC" w:rsidRDefault="005504DB" w:rsidP="00C74EF6">
            <w:pPr>
              <w:shd w:val="clear" w:color="auto" w:fill="FFFFFF"/>
              <w:ind w:left="100" w:right="100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642DC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 xml:space="preserve"> 10</w:t>
            </w:r>
          </w:p>
        </w:tc>
        <w:tc>
          <w:tcPr>
            <w:tcW w:w="632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0DFA5C" w14:textId="77777777" w:rsidR="005504DB" w:rsidRPr="008642DC" w:rsidRDefault="005504DB" w:rsidP="00C74EF6">
            <w:pPr>
              <w:shd w:val="clear" w:color="auto" w:fill="FFFFFF"/>
              <w:ind w:leftChars="-7" w:left="-17" w:right="100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642DC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Were strategies to address incomplete follow up utilized?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4A811A" w14:textId="0A5ADC36" w:rsidR="005504DB" w:rsidRPr="008642DC" w:rsidRDefault="005504DB" w:rsidP="00DE7593">
            <w:pPr>
              <w:shd w:val="clear" w:color="auto" w:fill="FFFFFF"/>
              <w:ind w:leftChars="-7" w:left="-17" w:right="100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642DC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</w:tr>
      <w:tr w:rsidR="005504DB" w:rsidRPr="008642DC" w14:paraId="18556D25" w14:textId="77777777" w:rsidTr="00C74EF6">
        <w:trPr>
          <w:trHeight w:val="188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F7034" w14:textId="77777777" w:rsidR="005504DB" w:rsidRPr="008642DC" w:rsidRDefault="005504DB" w:rsidP="00C74EF6">
            <w:pPr>
              <w:shd w:val="clear" w:color="auto" w:fill="FFFFFF"/>
              <w:ind w:left="100" w:right="100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642DC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 xml:space="preserve"> 11</w:t>
            </w:r>
          </w:p>
        </w:tc>
        <w:tc>
          <w:tcPr>
            <w:tcW w:w="632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05E06" w14:textId="77777777" w:rsidR="005504DB" w:rsidRPr="008642DC" w:rsidRDefault="005504DB" w:rsidP="00C74EF6">
            <w:pPr>
              <w:shd w:val="clear" w:color="auto" w:fill="FFFFFF"/>
              <w:ind w:leftChars="-7" w:left="-17" w:right="100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642DC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Was appropriate statistical analysis used?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3CB91" w14:textId="5ABEAEB4" w:rsidR="005504DB" w:rsidRPr="008642DC" w:rsidRDefault="005504DB" w:rsidP="00DE7593">
            <w:pPr>
              <w:shd w:val="clear" w:color="auto" w:fill="FFFFFF"/>
              <w:ind w:leftChars="-7" w:left="-17" w:right="100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642DC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5504DB" w:rsidRPr="008642DC" w14:paraId="4343A1DD" w14:textId="77777777" w:rsidTr="00C74EF6">
        <w:trPr>
          <w:trHeight w:val="1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8D479" w14:textId="77777777" w:rsidR="005504DB" w:rsidRPr="008642DC" w:rsidRDefault="005504DB" w:rsidP="00C74EF6">
            <w:pPr>
              <w:shd w:val="clear" w:color="auto" w:fill="FFFFFF"/>
              <w:ind w:left="100" w:right="100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642DC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sum</w:t>
            </w:r>
          </w:p>
        </w:tc>
        <w:tc>
          <w:tcPr>
            <w:tcW w:w="632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BE9FE" w14:textId="77777777" w:rsidR="005504DB" w:rsidRPr="008642DC" w:rsidRDefault="005504DB" w:rsidP="00C74EF6">
            <w:pPr>
              <w:shd w:val="clear" w:color="auto" w:fill="FFFFFF"/>
              <w:ind w:leftChars="-7" w:left="-17" w:right="100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642DC">
              <w:rPr>
                <w:rFonts w:ascii="Times New Roman" w:eastAsia="Gulim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C8C6A" w14:textId="77777777" w:rsidR="005504DB" w:rsidRPr="008642DC" w:rsidRDefault="005504DB" w:rsidP="00DE7593">
            <w:pPr>
              <w:shd w:val="clear" w:color="auto" w:fill="FFFFFF"/>
              <w:ind w:leftChars="-7" w:left="-17" w:right="100"/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8642DC">
              <w:rPr>
                <w:rFonts w:ascii="Times New Roman" w:eastAsia="Gulim" w:hAnsi="Times New Roman" w:cs="Times New Roman"/>
                <w:sz w:val="20"/>
                <w:szCs w:val="20"/>
                <w:shd w:val="clear" w:color="auto" w:fill="FFFFFF"/>
              </w:rPr>
              <w:t>Include</w:t>
            </w:r>
          </w:p>
        </w:tc>
      </w:tr>
    </w:tbl>
    <w:p w14:paraId="562439C1" w14:textId="3A8210F5" w:rsidR="005504DB" w:rsidRDefault="005504DB" w:rsidP="005504DB">
      <w:pPr>
        <w:rPr>
          <w:rFonts w:ascii="Times New Roman" w:hAnsi="Times New Roman" w:cs="Times New Roman"/>
        </w:rPr>
      </w:pPr>
    </w:p>
    <w:p w14:paraId="2AD1571B" w14:textId="3C0760F4" w:rsidR="009A30D9" w:rsidRDefault="009A30D9" w:rsidP="005504DB">
      <w:pPr>
        <w:rPr>
          <w:rFonts w:ascii="Times New Roman" w:hAnsi="Times New Roman" w:cs="Times New Roman"/>
        </w:rPr>
      </w:pPr>
    </w:p>
    <w:p w14:paraId="021F48AF" w14:textId="05342577" w:rsidR="009A30D9" w:rsidRDefault="009A30D9" w:rsidP="005504DB">
      <w:pPr>
        <w:rPr>
          <w:rFonts w:ascii="Times New Roman" w:hAnsi="Times New Roman" w:cs="Times New Roman"/>
        </w:rPr>
      </w:pPr>
    </w:p>
    <w:p w14:paraId="3C8DE913" w14:textId="2B335A22" w:rsidR="009A30D9" w:rsidRDefault="009A30D9" w:rsidP="005504DB">
      <w:pPr>
        <w:rPr>
          <w:rFonts w:ascii="Times New Roman" w:hAnsi="Times New Roman" w:cs="Times New Roman"/>
        </w:rPr>
      </w:pPr>
    </w:p>
    <w:p w14:paraId="6C15858B" w14:textId="10B1125F" w:rsidR="009A30D9" w:rsidRDefault="009A30D9" w:rsidP="005504DB">
      <w:pPr>
        <w:rPr>
          <w:rFonts w:ascii="Times New Roman" w:hAnsi="Times New Roman" w:cs="Times New Roman"/>
        </w:rPr>
      </w:pPr>
    </w:p>
    <w:p w14:paraId="741A7723" w14:textId="3659757F" w:rsidR="009A30D9" w:rsidRDefault="009A30D9" w:rsidP="005504DB">
      <w:pPr>
        <w:rPr>
          <w:rFonts w:ascii="Times New Roman" w:hAnsi="Times New Roman" w:cs="Times New Roman"/>
        </w:rPr>
      </w:pPr>
    </w:p>
    <w:p w14:paraId="20FD65AD" w14:textId="34325DD6" w:rsidR="009A30D9" w:rsidRDefault="009A30D9" w:rsidP="005504DB">
      <w:pPr>
        <w:rPr>
          <w:rFonts w:ascii="Times New Roman" w:hAnsi="Times New Roman" w:cs="Times New Roman"/>
        </w:rPr>
      </w:pPr>
    </w:p>
    <w:p w14:paraId="0B46B93B" w14:textId="333CC1C9" w:rsidR="009A30D9" w:rsidRDefault="009A30D9" w:rsidP="005504DB">
      <w:pPr>
        <w:rPr>
          <w:rFonts w:ascii="Times New Roman" w:hAnsi="Times New Roman" w:cs="Times New Roman"/>
        </w:rPr>
      </w:pPr>
    </w:p>
    <w:p w14:paraId="3CE2FC15" w14:textId="6AED9714" w:rsidR="009A30D9" w:rsidRDefault="009A30D9" w:rsidP="005504DB">
      <w:pPr>
        <w:rPr>
          <w:rFonts w:ascii="Times New Roman" w:hAnsi="Times New Roman" w:cs="Times New Roman"/>
        </w:rPr>
      </w:pPr>
    </w:p>
    <w:p w14:paraId="37C9D839" w14:textId="5578C338" w:rsidR="009A30D9" w:rsidRDefault="009A30D9" w:rsidP="005504DB">
      <w:pPr>
        <w:rPr>
          <w:rFonts w:ascii="Times New Roman" w:hAnsi="Times New Roman" w:cs="Times New Roman"/>
        </w:rPr>
      </w:pPr>
    </w:p>
    <w:p w14:paraId="14E6243F" w14:textId="5C0943C0" w:rsidR="009A30D9" w:rsidRDefault="009A30D9" w:rsidP="005504DB">
      <w:pPr>
        <w:rPr>
          <w:rFonts w:ascii="Times New Roman" w:hAnsi="Times New Roman" w:cs="Times New Roman"/>
        </w:rPr>
      </w:pPr>
    </w:p>
    <w:p w14:paraId="5A6AA9CB" w14:textId="33DC881B" w:rsidR="0071770B" w:rsidRPr="005D393E" w:rsidRDefault="0071770B" w:rsidP="00907BC1">
      <w:pPr>
        <w:rPr>
          <w:rFonts w:ascii="Times New Roman" w:hAnsi="Times New Roman" w:cs="Times New Roman"/>
        </w:rPr>
      </w:pPr>
      <w:bookmarkStart w:id="0" w:name="Field"/>
      <w:bookmarkStart w:id="1" w:name="Refjournal"/>
      <w:bookmarkStart w:id="2" w:name="RefWeb"/>
      <w:bookmarkStart w:id="3" w:name="Refbook"/>
      <w:bookmarkEnd w:id="0"/>
      <w:bookmarkEnd w:id="1"/>
      <w:bookmarkEnd w:id="2"/>
      <w:bookmarkEnd w:id="3"/>
    </w:p>
    <w:sectPr w:rsidR="0071770B" w:rsidRPr="005D393E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323935" w14:textId="77777777" w:rsidR="00EE71FD" w:rsidRDefault="00EE71FD" w:rsidP="00D01856">
      <w:r>
        <w:separator/>
      </w:r>
    </w:p>
  </w:endnote>
  <w:endnote w:type="continuationSeparator" w:id="0">
    <w:p w14:paraId="2F30FBDE" w14:textId="77777777" w:rsidR="00EE71FD" w:rsidRDefault="00EE71FD" w:rsidP="00D018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함초롬바탕">
    <w:altName w:val="Malgun Gothic"/>
    <w:panose1 w:val="020B0604020202020204"/>
    <w:charset w:val="81"/>
    <w:family w:val="roman"/>
    <w:pitch w:val="variable"/>
    <w:sig w:usb0="F7002EFF" w:usb1="19DFFFFF" w:usb2="001BFDD7" w:usb3="00000000" w:csb0="001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0A87E4" w14:textId="77777777" w:rsidR="00EE71FD" w:rsidRDefault="00EE71FD" w:rsidP="00D01856">
      <w:r>
        <w:separator/>
      </w:r>
    </w:p>
  </w:footnote>
  <w:footnote w:type="continuationSeparator" w:id="0">
    <w:p w14:paraId="600F55CA" w14:textId="77777777" w:rsidR="00EE71FD" w:rsidRDefault="00EE71FD" w:rsidP="00D018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0B7F9C"/>
    <w:multiLevelType w:val="hybridMultilevel"/>
    <w:tmpl w:val="83A822FA"/>
    <w:lvl w:ilvl="0" w:tplc="14008D8A">
      <w:numFmt w:val="bullet"/>
      <w:lvlText w:val=""/>
      <w:lvlJc w:val="left"/>
      <w:pPr>
        <w:ind w:left="760" w:hanging="360"/>
      </w:pPr>
      <w:rPr>
        <w:rFonts w:ascii="Wingdings" w:eastAsia="Malgun Gothic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9702A4"/>
    <w:multiLevelType w:val="multilevel"/>
    <w:tmpl w:val="F3EC68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786A"/>
    <w:rsid w:val="00007D03"/>
    <w:rsid w:val="00030551"/>
    <w:rsid w:val="00037A74"/>
    <w:rsid w:val="00037FF2"/>
    <w:rsid w:val="00070D00"/>
    <w:rsid w:val="00071DF8"/>
    <w:rsid w:val="00076A71"/>
    <w:rsid w:val="0008698A"/>
    <w:rsid w:val="00091838"/>
    <w:rsid w:val="00094896"/>
    <w:rsid w:val="00096A15"/>
    <w:rsid w:val="000A70D6"/>
    <w:rsid w:val="000C0133"/>
    <w:rsid w:val="000C2A56"/>
    <w:rsid w:val="000D4391"/>
    <w:rsid w:val="00107C2E"/>
    <w:rsid w:val="0014226F"/>
    <w:rsid w:val="00143EFC"/>
    <w:rsid w:val="001520A1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411BD"/>
    <w:rsid w:val="002A447E"/>
    <w:rsid w:val="002B2F6E"/>
    <w:rsid w:val="002B77D5"/>
    <w:rsid w:val="002E0296"/>
    <w:rsid w:val="002E067F"/>
    <w:rsid w:val="002E5A3C"/>
    <w:rsid w:val="002F62B6"/>
    <w:rsid w:val="00303F70"/>
    <w:rsid w:val="00310A9A"/>
    <w:rsid w:val="003125AC"/>
    <w:rsid w:val="003143BD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E0F21"/>
    <w:rsid w:val="003F0301"/>
    <w:rsid w:val="003F199D"/>
    <w:rsid w:val="003F252F"/>
    <w:rsid w:val="00420DCC"/>
    <w:rsid w:val="00424EA6"/>
    <w:rsid w:val="00431E8A"/>
    <w:rsid w:val="004415E5"/>
    <w:rsid w:val="00474453"/>
    <w:rsid w:val="004801D6"/>
    <w:rsid w:val="0048059C"/>
    <w:rsid w:val="00481007"/>
    <w:rsid w:val="00485018"/>
    <w:rsid w:val="00493C77"/>
    <w:rsid w:val="00495223"/>
    <w:rsid w:val="004B6A55"/>
    <w:rsid w:val="004D350B"/>
    <w:rsid w:val="004F2332"/>
    <w:rsid w:val="004F7A07"/>
    <w:rsid w:val="00502F46"/>
    <w:rsid w:val="005102F5"/>
    <w:rsid w:val="00513FDA"/>
    <w:rsid w:val="00515897"/>
    <w:rsid w:val="00516E37"/>
    <w:rsid w:val="00524D72"/>
    <w:rsid w:val="00530038"/>
    <w:rsid w:val="00540483"/>
    <w:rsid w:val="00541F75"/>
    <w:rsid w:val="005477C8"/>
    <w:rsid w:val="005504DB"/>
    <w:rsid w:val="005A02D2"/>
    <w:rsid w:val="005A0F2C"/>
    <w:rsid w:val="005B35BE"/>
    <w:rsid w:val="005B4A90"/>
    <w:rsid w:val="005B629A"/>
    <w:rsid w:val="005D393E"/>
    <w:rsid w:val="005E705F"/>
    <w:rsid w:val="005F1BDE"/>
    <w:rsid w:val="0060675C"/>
    <w:rsid w:val="006078E6"/>
    <w:rsid w:val="006439F1"/>
    <w:rsid w:val="00647160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10"/>
    <w:rsid w:val="00722F92"/>
    <w:rsid w:val="007528E1"/>
    <w:rsid w:val="007603DB"/>
    <w:rsid w:val="007606B5"/>
    <w:rsid w:val="00767F0A"/>
    <w:rsid w:val="007765CE"/>
    <w:rsid w:val="00791F8E"/>
    <w:rsid w:val="007B3BE6"/>
    <w:rsid w:val="007C715D"/>
    <w:rsid w:val="007F2BF5"/>
    <w:rsid w:val="008036E6"/>
    <w:rsid w:val="008437D1"/>
    <w:rsid w:val="008642DC"/>
    <w:rsid w:val="00864852"/>
    <w:rsid w:val="008670BB"/>
    <w:rsid w:val="00870464"/>
    <w:rsid w:val="008755D9"/>
    <w:rsid w:val="008A0F4C"/>
    <w:rsid w:val="008B48A7"/>
    <w:rsid w:val="008C0180"/>
    <w:rsid w:val="008E5093"/>
    <w:rsid w:val="008F63BB"/>
    <w:rsid w:val="00900035"/>
    <w:rsid w:val="00907BC1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30D9"/>
    <w:rsid w:val="009A4AA5"/>
    <w:rsid w:val="009A7292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D753E"/>
    <w:rsid w:val="00AE4CC3"/>
    <w:rsid w:val="00B10485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350E6"/>
    <w:rsid w:val="00C456E6"/>
    <w:rsid w:val="00C45A80"/>
    <w:rsid w:val="00C56211"/>
    <w:rsid w:val="00C74EF6"/>
    <w:rsid w:val="00C840AA"/>
    <w:rsid w:val="00CC5FD4"/>
    <w:rsid w:val="00CD72EB"/>
    <w:rsid w:val="00CF6CCD"/>
    <w:rsid w:val="00D01856"/>
    <w:rsid w:val="00D02829"/>
    <w:rsid w:val="00D268F4"/>
    <w:rsid w:val="00D26D40"/>
    <w:rsid w:val="00D67C93"/>
    <w:rsid w:val="00D71C20"/>
    <w:rsid w:val="00D726B6"/>
    <w:rsid w:val="00D841FB"/>
    <w:rsid w:val="00D86683"/>
    <w:rsid w:val="00D95E82"/>
    <w:rsid w:val="00DA2851"/>
    <w:rsid w:val="00DB7ECA"/>
    <w:rsid w:val="00DC3980"/>
    <w:rsid w:val="00DE7593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E71FD"/>
    <w:rsid w:val="00EF57C1"/>
    <w:rsid w:val="00EF5BB5"/>
    <w:rsid w:val="00F05D4A"/>
    <w:rsid w:val="00F255AE"/>
    <w:rsid w:val="00F30156"/>
    <w:rsid w:val="00F361D8"/>
    <w:rsid w:val="00F4088F"/>
    <w:rsid w:val="00F44404"/>
    <w:rsid w:val="00F537A6"/>
    <w:rsid w:val="00F55EE2"/>
    <w:rsid w:val="00F63A18"/>
    <w:rsid w:val="00F6600B"/>
    <w:rsid w:val="00F81E81"/>
    <w:rsid w:val="00F821FD"/>
    <w:rsid w:val="00FA2932"/>
    <w:rsid w:val="00FB5C65"/>
    <w:rsid w:val="00FD5790"/>
    <w:rsid w:val="00FE1DBB"/>
    <w:rsid w:val="00FE61B9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024A07"/>
  <w14:defaultImageDpi w14:val="300"/>
  <w15:docId w15:val="{ED7CA3C3-87FF-4FCB-BA39-6E058322C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Header">
    <w:name w:val="header"/>
    <w:basedOn w:val="Normal"/>
    <w:link w:val="HeaderChar"/>
    <w:uiPriority w:val="99"/>
    <w:unhideWhenUsed/>
    <w:rsid w:val="00D0185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01856"/>
  </w:style>
  <w:style w:type="paragraph" w:styleId="Footer">
    <w:name w:val="footer"/>
    <w:basedOn w:val="Normal"/>
    <w:link w:val="FooterChar"/>
    <w:uiPriority w:val="99"/>
    <w:unhideWhenUsed/>
    <w:rsid w:val="00D0185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01856"/>
  </w:style>
  <w:style w:type="paragraph" w:customStyle="1" w:styleId="a">
    <w:name w:val="바탕글"/>
    <w:basedOn w:val="Normal"/>
    <w:rsid w:val="00C350E6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Gulim" w:hAnsi="Gulim" w:cs="Gulim"/>
      <w:color w:val="000000"/>
      <w:sz w:val="20"/>
      <w:szCs w:val="20"/>
      <w:lang w:eastAsia="ko-KR"/>
    </w:rPr>
  </w:style>
  <w:style w:type="paragraph" w:styleId="NormalWeb">
    <w:name w:val="Normal (Web)"/>
    <w:basedOn w:val="Normal"/>
    <w:uiPriority w:val="99"/>
    <w:unhideWhenUsed/>
    <w:rsid w:val="00F30156"/>
    <w:pPr>
      <w:spacing w:before="100" w:beforeAutospacing="1" w:after="100" w:afterAutospacing="1"/>
    </w:pPr>
    <w:rPr>
      <w:rFonts w:ascii="Gulim" w:eastAsia="Gulim" w:hAnsi="Gulim" w:cs="Gulim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5504DB"/>
    <w:pPr>
      <w:widowControl w:val="0"/>
      <w:wordWrap w:val="0"/>
      <w:autoSpaceDE w:val="0"/>
      <w:autoSpaceDN w:val="0"/>
    </w:pPr>
    <w:rPr>
      <w:rFonts w:ascii="Times New Roman" w:eastAsia="Batang" w:hAnsi="Times New Roman" w:cs="Times New Roman"/>
      <w:noProof/>
      <w:color w:val="000000"/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5504DB"/>
    <w:rPr>
      <w:rFonts w:ascii="Times New Roman" w:eastAsia="Batang" w:hAnsi="Times New Roman" w:cs="Times New Roman"/>
      <w:noProof/>
      <w:color w:val="000000"/>
      <w:lang w:eastAsia="ko-KR"/>
    </w:rPr>
  </w:style>
  <w:style w:type="character" w:customStyle="1" w:styleId="highwire-cite-doi">
    <w:name w:val="highwire-cite-doi"/>
    <w:basedOn w:val="DefaultParagraphFont"/>
    <w:rsid w:val="00B10485"/>
  </w:style>
  <w:style w:type="character" w:styleId="UnresolvedMention">
    <w:name w:val="Unresolved Mention"/>
    <w:basedOn w:val="DefaultParagraphFont"/>
    <w:uiPriority w:val="99"/>
    <w:semiHidden/>
    <w:unhideWhenUsed/>
    <w:rsid w:val="00907B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72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A5A9FE6-4B5D-4C66-AFA2-CE19F93376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786</Words>
  <Characters>4482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Amy Schwartz (JMIR)</cp:lastModifiedBy>
  <cp:revision>2</cp:revision>
  <dcterms:created xsi:type="dcterms:W3CDTF">2023-11-21T16:18:00Z</dcterms:created>
  <dcterms:modified xsi:type="dcterms:W3CDTF">2023-11-21T16:18:00Z</dcterms:modified>
</cp:coreProperties>
</file>